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870C8" w14:textId="62DA0AD2" w:rsidR="006174A5" w:rsidRPr="00863155" w:rsidRDefault="00AA250C" w:rsidP="006174A5">
      <w:pPr>
        <w:rPr>
          <w:b/>
          <w:bCs/>
          <w:lang w:eastAsia="en-US"/>
        </w:rPr>
      </w:pPr>
      <w:r w:rsidRPr="00863155">
        <w:rPr>
          <w:b/>
          <w:bCs/>
          <w:lang w:eastAsia="en-US"/>
        </w:rPr>
        <w:t>Table S4</w:t>
      </w:r>
      <w:r w:rsidR="006174A5" w:rsidRPr="00863155">
        <w:rPr>
          <w:b/>
          <w:bCs/>
          <w:lang w:eastAsia="en-US"/>
        </w:rPr>
        <w:t xml:space="preserve"> </w:t>
      </w:r>
      <w:r w:rsidR="002439B5" w:rsidRPr="00863155">
        <w:rPr>
          <w:b/>
          <w:bCs/>
          <w:lang w:eastAsia="en-US"/>
        </w:rPr>
        <w:t>P</w:t>
      </w:r>
      <w:r w:rsidRPr="00863155">
        <w:rPr>
          <w:b/>
          <w:bCs/>
          <w:lang w:eastAsia="en-US"/>
        </w:rPr>
        <w:t>rotein profile Hidden Markov models responsible for inter-family relatio</w:t>
      </w:r>
      <w:r w:rsidR="002439B5" w:rsidRPr="00863155">
        <w:rPr>
          <w:b/>
          <w:bCs/>
          <w:lang w:eastAsia="en-US"/>
        </w:rPr>
        <w:t>n</w:t>
      </w:r>
      <w:r w:rsidRPr="00863155">
        <w:rPr>
          <w:b/>
          <w:bCs/>
          <w:lang w:eastAsia="en-US"/>
        </w:rPr>
        <w:t>ships</w:t>
      </w:r>
      <w:r w:rsidR="00063BD4" w:rsidRPr="00863155">
        <w:rPr>
          <w:b/>
          <w:bCs/>
          <w:lang w:eastAsia="en-US"/>
        </w:rPr>
        <w:t>.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128"/>
        <w:gridCol w:w="5759"/>
      </w:tblGrid>
      <w:tr w:rsidR="006174A5" w:rsidRPr="00863155" w14:paraId="683BB8C7" w14:textId="77777777" w:rsidTr="000E4BE2">
        <w:tc>
          <w:tcPr>
            <w:tcW w:w="626" w:type="pct"/>
            <w:vAlign w:val="center"/>
          </w:tcPr>
          <w:p w14:paraId="1B3B7FCD" w14:textId="77777777" w:rsidR="006174A5" w:rsidRPr="00863155" w:rsidRDefault="006174A5" w:rsidP="00576D60">
            <w:pPr>
              <w:pStyle w:val="NoSpacing"/>
              <w:jc w:val="left"/>
              <w:rPr>
                <w:b/>
                <w:bCs/>
                <w:lang w:eastAsia="en-US"/>
              </w:rPr>
            </w:pPr>
            <w:r w:rsidRPr="00863155">
              <w:rPr>
                <w:b/>
                <w:bCs/>
                <w:lang w:eastAsia="en-US"/>
              </w:rPr>
              <w:t>Baltimore group</w:t>
            </w:r>
          </w:p>
        </w:tc>
        <w:tc>
          <w:tcPr>
            <w:tcW w:w="1180" w:type="pct"/>
            <w:vAlign w:val="center"/>
          </w:tcPr>
          <w:p w14:paraId="54A29877" w14:textId="77777777" w:rsidR="006174A5" w:rsidRPr="00863155" w:rsidRDefault="006174A5" w:rsidP="00576D60">
            <w:pPr>
              <w:pStyle w:val="NoSpacing"/>
              <w:jc w:val="left"/>
              <w:rPr>
                <w:b/>
                <w:bCs/>
                <w:lang w:eastAsia="en-US"/>
              </w:rPr>
            </w:pPr>
            <w:r w:rsidRPr="00863155">
              <w:rPr>
                <w:b/>
                <w:bCs/>
                <w:lang w:eastAsia="en-US"/>
              </w:rPr>
              <w:t>Taxonomic group</w:t>
            </w:r>
          </w:p>
        </w:tc>
        <w:tc>
          <w:tcPr>
            <w:tcW w:w="3194" w:type="pct"/>
            <w:vAlign w:val="center"/>
          </w:tcPr>
          <w:p w14:paraId="7CBFE185" w14:textId="77777777" w:rsidR="006174A5" w:rsidRPr="00863155" w:rsidRDefault="006174A5" w:rsidP="00576D60">
            <w:pPr>
              <w:pStyle w:val="NoSpacing"/>
              <w:jc w:val="left"/>
              <w:rPr>
                <w:b/>
                <w:bCs/>
                <w:lang w:eastAsia="en-US"/>
              </w:rPr>
            </w:pPr>
            <w:r w:rsidRPr="00863155">
              <w:rPr>
                <w:b/>
                <w:bCs/>
                <w:lang w:eastAsia="en-US"/>
              </w:rPr>
              <w:t>Feature (MI score)</w:t>
            </w:r>
          </w:p>
        </w:tc>
      </w:tr>
      <w:tr w:rsidR="00511CEC" w:rsidRPr="00863155" w14:paraId="5708272D" w14:textId="77777777" w:rsidTr="000E4BE2">
        <w:tc>
          <w:tcPr>
            <w:tcW w:w="626" w:type="pct"/>
            <w:vMerge w:val="restart"/>
          </w:tcPr>
          <w:p w14:paraId="562CA819" w14:textId="7A503B23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Group I: dsDNA viruses</w:t>
            </w:r>
          </w:p>
        </w:tc>
        <w:tc>
          <w:tcPr>
            <w:tcW w:w="1180" w:type="pct"/>
          </w:tcPr>
          <w:p w14:paraId="0A399FF3" w14:textId="44288500" w:rsidR="00511CEC" w:rsidRPr="00863155" w:rsidRDefault="00511CEC" w:rsidP="00576D60">
            <w:pPr>
              <w:pStyle w:val="NoSpacing"/>
              <w:jc w:val="left"/>
            </w:pPr>
            <w:r w:rsidRPr="00863155">
              <w:rPr>
                <w:i/>
                <w:iCs/>
                <w:color w:val="000000"/>
              </w:rPr>
              <w:t>Herpes-, Alloherpes-,</w:t>
            </w:r>
            <w:r w:rsidRPr="00863155">
              <w:rPr>
                <w:color w:val="000000"/>
              </w:rPr>
              <w:t xml:space="preserve"> and</w:t>
            </w:r>
            <w:r w:rsidRPr="00863155">
              <w:rPr>
                <w:i/>
                <w:iCs/>
                <w:color w:val="000000"/>
              </w:rPr>
              <w:t xml:space="preserve"> Malaco-herpesviridae (Herpesvirales)</w:t>
            </w:r>
          </w:p>
        </w:tc>
        <w:tc>
          <w:tcPr>
            <w:tcW w:w="3194" w:type="pct"/>
          </w:tcPr>
          <w:p w14:paraId="7BD0D2A3" w14:textId="77777777" w:rsidR="0053493F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ackaging terminase subunit 1|Herpesviridae (0.423),</w:t>
            </w:r>
          </w:p>
          <w:p w14:paraId="152D9F71" w14:textId="77777777" w:rsidR="0053493F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ackaging terminase subunit 1|Alloherpesviridae (0.345),</w:t>
            </w:r>
          </w:p>
          <w:p w14:paraId="461CB993" w14:textId="124A7F01" w:rsidR="00511CEC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utative DNA packaging terminase|Malacoherpesviridae (0.152)</w:t>
            </w:r>
          </w:p>
        </w:tc>
      </w:tr>
      <w:tr w:rsidR="00511CEC" w:rsidRPr="00863155" w14:paraId="55AC2E70" w14:textId="77777777" w:rsidTr="000E4BE2">
        <w:tc>
          <w:tcPr>
            <w:tcW w:w="626" w:type="pct"/>
            <w:vMerge/>
          </w:tcPr>
          <w:p w14:paraId="6ED3BCF7" w14:textId="77777777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4C0544D8" w14:textId="77777777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i/>
                <w:iCs/>
              </w:rPr>
              <w:t>Papilloma-</w:t>
            </w:r>
            <w:r w:rsidRPr="00863155">
              <w:t xml:space="preserve"> and </w:t>
            </w:r>
            <w:r w:rsidRPr="00863155">
              <w:rPr>
                <w:i/>
                <w:iCs/>
              </w:rPr>
              <w:t>Polyomaviridae</w:t>
            </w:r>
          </w:p>
        </w:tc>
        <w:tc>
          <w:tcPr>
            <w:tcW w:w="3194" w:type="pct"/>
          </w:tcPr>
          <w:p w14:paraId="098C8E77" w14:textId="77777777" w:rsidR="0053493F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large T antigen|Polyomaviridae (0.201),</w:t>
            </w:r>
          </w:p>
          <w:p w14:paraId="704223CC" w14:textId="77777777" w:rsidR="0053493F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E1|Papillomaviridae (0.189),</w:t>
            </w:r>
          </w:p>
          <w:p w14:paraId="4F4D01E9" w14:textId="64AC5F7D" w:rsidR="00511CEC" w:rsidRPr="00863155" w:rsidRDefault="0053493F" w:rsidP="0053493F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large T antigen|Polyomaviridae (0.174)</w:t>
            </w:r>
            <w:r w:rsidR="000F6EE6" w:rsidRPr="00863155">
              <w:rPr>
                <w:lang w:eastAsia="en-US"/>
              </w:rPr>
              <w:t>,</w:t>
            </w:r>
          </w:p>
          <w:p w14:paraId="5F839306" w14:textId="7A5D344D" w:rsidR="000F6EE6" w:rsidRPr="00863155" w:rsidRDefault="000F6EE6" w:rsidP="000F6EE6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E1|Papillomaviridae (0.085)</w:t>
            </w:r>
          </w:p>
        </w:tc>
      </w:tr>
      <w:tr w:rsidR="00511CEC" w:rsidRPr="00863155" w14:paraId="6455A05F" w14:textId="77777777" w:rsidTr="000E4BE2">
        <w:tc>
          <w:tcPr>
            <w:tcW w:w="626" w:type="pct"/>
            <w:vMerge/>
          </w:tcPr>
          <w:p w14:paraId="497E4FAF" w14:textId="77777777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0DC3D3FB" w14:textId="77777777" w:rsidR="00511CEC" w:rsidRPr="00863155" w:rsidRDefault="00511CEC" w:rsidP="00576D60">
            <w:pPr>
              <w:spacing w:before="0" w:line="240" w:lineRule="auto"/>
              <w:jc w:val="left"/>
              <w:rPr>
                <w:i/>
                <w:iCs/>
                <w:color w:val="000000"/>
                <w:lang w:bidi="th-TH"/>
              </w:rPr>
            </w:pPr>
            <w:r w:rsidRPr="00863155">
              <w:rPr>
                <w:i/>
                <w:iCs/>
                <w:color w:val="000000"/>
              </w:rPr>
              <w:t xml:space="preserve">Herpes-, Alloherpes-, Malacoherpes-, Baculo-, Nudi-, Hytrosa-, Asco-, Irido-, Asfar-, Marseille-, Phycodna-, Pox-, Mimi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Nimaviridae</w:t>
            </w:r>
          </w:p>
          <w:p w14:paraId="2CA7EAC6" w14:textId="77777777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3194" w:type="pct"/>
          </w:tcPr>
          <w:p w14:paraId="257DF020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EsV-1-93|Phycodnaviridae (0.515),</w:t>
            </w:r>
          </w:p>
          <w:p w14:paraId="6B71CAF9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I_dsDNAviruses (0.506),</w:t>
            </w:r>
          </w:p>
          <w:p w14:paraId="07849A03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 catalytic subunit|Herpesviridae (0.404),</w:t>
            </w:r>
          </w:p>
          <w:p w14:paraId="051519C5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-like protein|Hytrosaviridae (0.356),</w:t>
            </w:r>
          </w:p>
          <w:p w14:paraId="158A4248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Poxviridae (0.301),</w:t>
            </w:r>
          </w:p>
          <w:p w14:paraId="741D81F8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Ascoviridae (0.270),</w:t>
            </w:r>
          </w:p>
          <w:p w14:paraId="2B1001AE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Baculoviridae (0.268),</w:t>
            </w:r>
          </w:p>
          <w:p w14:paraId="201D29FC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small subunit|I_dsDNAviruses (0.267),</w:t>
            </w:r>
          </w:p>
          <w:p w14:paraId="19E05DC0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subunit 1|Herpesviridae (0.260),</w:t>
            </w:r>
          </w:p>
          <w:p w14:paraId="4F7940E0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subunit 2|Herpesviridae (0.256),</w:t>
            </w:r>
          </w:p>
          <w:p w14:paraId="79BABF11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elta DNA polymerase (B family)|Iridoviridae (0.249),</w:t>
            </w:r>
          </w:p>
          <w:p w14:paraId="0C40EC62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utative ribonucleotide reductase large subunit precursor|Mimiviridae (0.248),</w:t>
            </w:r>
          </w:p>
          <w:p w14:paraId="31B93329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hypothetical protein|Marseilleviridae (0.248),</w:t>
            </w:r>
          </w:p>
          <w:p w14:paraId="28EC7148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large subunit|I_dsDNAviruses (0.248),</w:t>
            </w:r>
          </w:p>
          <w:p w14:paraId="11C29247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Mimiviridae (0.240),</w:t>
            </w:r>
          </w:p>
          <w:p w14:paraId="70726D54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side-diphosphate reductase large chain|I_dsDNAviruses (0.238),</w:t>
            </w:r>
          </w:p>
          <w:p w14:paraId="70D930EA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alpha subunit|I_dsDNAviruses (0.232),</w:t>
            </w:r>
          </w:p>
          <w:p w14:paraId="57367585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tide reductase 1|I_dsDNAviruses (0.224),</w:t>
            </w:r>
          </w:p>
          <w:p w14:paraId="5F475A8A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side-diphosphate reductase large chain precursor|Iridoviridae (0.220),</w:t>
            </w:r>
          </w:p>
          <w:p w14:paraId="4F693733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ORF20|Malacoherpesviridae (0.211),</w:t>
            </w:r>
          </w:p>
          <w:p w14:paraId="12777BEB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ibonucleoside-diphosphate reductase, beta subunit|I_dsDNAviruses (0.200),</w:t>
            </w:r>
          </w:p>
          <w:p w14:paraId="0CD9986D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U28|Herpesviridae (0.190),</w:t>
            </w:r>
          </w:p>
          <w:p w14:paraId="12B94DF7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rotein kinase 1|I_dsDNAviruses (0.185),</w:t>
            </w:r>
          </w:p>
          <w:p w14:paraId="69F0B154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 family B|Marseilleviridae (0.183),</w:t>
            </w:r>
          </w:p>
          <w:p w14:paraId="51CFD0FC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UL40 ribonucleotide reductase subunit 2|Herpesviridae (0.174),</w:t>
            </w:r>
          </w:p>
          <w:p w14:paraId="2C913BD9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DNA polymerase|Baculoviridae (0.163),</w:t>
            </w:r>
          </w:p>
          <w:p w14:paraId="5AB1C7AD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serine/threonine protein kinase US3|Herpesviridae (0.162),</w:t>
            </w:r>
          </w:p>
          <w:p w14:paraId="71461B80" w14:textId="77777777" w:rsidR="008D35B5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rotein kinase|Phycodnaviridae (0.161),</w:t>
            </w:r>
          </w:p>
          <w:p w14:paraId="40E67650" w14:textId="2999EDAB" w:rsidR="00511CEC" w:rsidRPr="00863155" w:rsidRDefault="008D35B5" w:rsidP="008D35B5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lastRenderedPageBreak/>
              <w:t>DNA polymerase|Poxviridae (0.155)</w:t>
            </w:r>
          </w:p>
        </w:tc>
      </w:tr>
      <w:tr w:rsidR="00511CEC" w:rsidRPr="00863155" w14:paraId="5075E676" w14:textId="77777777" w:rsidTr="000E4BE2">
        <w:tc>
          <w:tcPr>
            <w:tcW w:w="626" w:type="pct"/>
            <w:vMerge/>
          </w:tcPr>
          <w:p w14:paraId="78B54DD7" w14:textId="77777777" w:rsidR="00511CEC" w:rsidRPr="00863155" w:rsidRDefault="00511CEC" w:rsidP="00576D60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5E783700" w14:textId="393CD8AE" w:rsidR="00511CEC" w:rsidRPr="00863155" w:rsidRDefault="00511CEC" w:rsidP="00B101F1">
            <w:pPr>
              <w:spacing w:before="0" w:line="240" w:lineRule="auto"/>
              <w:jc w:val="left"/>
              <w:rPr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Polydnaviridae </w:t>
            </w:r>
            <w:r w:rsidRPr="00863155">
              <w:rPr>
                <w:color w:val="000000"/>
              </w:rPr>
              <w:t>(Bracovirus and Ichnovirus)</w:t>
            </w:r>
          </w:p>
        </w:tc>
        <w:tc>
          <w:tcPr>
            <w:tcW w:w="3194" w:type="pct"/>
          </w:tcPr>
          <w:p w14:paraId="0137BF1A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Hypothetical protein|Polydnaviridae (0.152),</w:t>
            </w:r>
          </w:p>
          <w:p w14:paraId="52AAF22E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-rich protein|Polydnaviridae (0.089),</w:t>
            </w:r>
          </w:p>
          <w:p w14:paraId="0319AF39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RP1 18.4|Polydnaviridae (0.084),</w:t>
            </w:r>
          </w:p>
          <w:p w14:paraId="0B63DADA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 motif gene-c4.1|Polydnaviridae (0.083),</w:t>
            </w:r>
          </w:p>
          <w:p w14:paraId="10CF9912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 motif gene-d9.2|Polydnaviridae (0.083),</w:t>
            </w:r>
          </w:p>
          <w:p w14:paraId="072FF0AB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 motif gene-c19.1|Polydnaviridae (0.083),</w:t>
            </w:r>
          </w:p>
          <w:p w14:paraId="55308FFF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Hypothetical protein|Polydnaviridae (0.070),</w:t>
            </w:r>
          </w:p>
          <w:p w14:paraId="431110DA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Hypothetical protein|Polydnaviridae (0.070),</w:t>
            </w:r>
          </w:p>
          <w:p w14:paraId="00C049E0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 motif gene-d9.1|Polydnaviridae (0.069),</w:t>
            </w:r>
          </w:p>
          <w:p w14:paraId="6BDEBF35" w14:textId="77777777" w:rsidR="00462200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VHv1.4 protein|Polydnaviridae (0.068),</w:t>
            </w:r>
          </w:p>
          <w:p w14:paraId="44E2EB9E" w14:textId="5B5A543B" w:rsidR="00511CEC" w:rsidRPr="00863155" w:rsidRDefault="00462200" w:rsidP="0046220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ysteine motif gene-d9.3|Polydnaviridae (0.065)</w:t>
            </w:r>
          </w:p>
        </w:tc>
      </w:tr>
      <w:tr w:rsidR="006174A5" w:rsidRPr="00863155" w14:paraId="264F6D2F" w14:textId="77777777" w:rsidTr="000E4BE2">
        <w:tc>
          <w:tcPr>
            <w:tcW w:w="626" w:type="pct"/>
          </w:tcPr>
          <w:p w14:paraId="43F63706" w14:textId="17747740" w:rsidR="006174A5" w:rsidRPr="00863155" w:rsidRDefault="006174A5" w:rsidP="00576D60">
            <w:pPr>
              <w:pStyle w:val="NoSpacing"/>
              <w:jc w:val="left"/>
              <w:rPr>
                <w:rFonts w:cs="Angsana New"/>
                <w:szCs w:val="30"/>
                <w:lang w:eastAsia="en-US" w:bidi="th-TH"/>
              </w:rPr>
            </w:pPr>
            <w:r w:rsidRPr="00863155">
              <w:rPr>
                <w:lang w:eastAsia="en-US"/>
              </w:rPr>
              <w:t>Group II</w:t>
            </w:r>
            <w:r w:rsidR="00F31278" w:rsidRPr="00863155">
              <w:rPr>
                <w:rFonts w:cs="Angsana New"/>
                <w:szCs w:val="30"/>
                <w:lang w:eastAsia="en-US" w:bidi="th-TH"/>
              </w:rPr>
              <w:t>: ssDNA viruses</w:t>
            </w:r>
          </w:p>
        </w:tc>
        <w:tc>
          <w:tcPr>
            <w:tcW w:w="1180" w:type="pct"/>
          </w:tcPr>
          <w:p w14:paraId="57A9CB34" w14:textId="77777777" w:rsidR="006174A5" w:rsidRPr="00863155" w:rsidRDefault="006174A5" w:rsidP="00576D60">
            <w:pPr>
              <w:spacing w:before="0" w:line="240" w:lineRule="auto"/>
              <w:jc w:val="left"/>
              <w:rPr>
                <w:i/>
                <w:iCs/>
                <w:color w:val="000000"/>
                <w:lang w:bidi="th-TH"/>
              </w:rPr>
            </w:pPr>
            <w:r w:rsidRPr="00863155">
              <w:rPr>
                <w:i/>
                <w:iCs/>
                <w:color w:val="000000"/>
              </w:rPr>
              <w:t xml:space="preserve">Gemini-, Genomo-, Circo-, Smaco-, Nano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Bailladnaviridae</w:t>
            </w:r>
            <w:r w:rsidRPr="00863155">
              <w:rPr>
                <w:color w:val="000000"/>
              </w:rPr>
              <w:t xml:space="preserve"> </w:t>
            </w:r>
          </w:p>
        </w:tc>
        <w:tc>
          <w:tcPr>
            <w:tcW w:w="3194" w:type="pct"/>
          </w:tcPr>
          <w:p w14:paraId="7379A5B1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master replication initiator protein|Nanoviridae (0.164),</w:t>
            </w:r>
          </w:p>
          <w:p w14:paraId="1CD66EF7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2 protein|II_ssDNAviruses (0.135),</w:t>
            </w:r>
          </w:p>
          <w:p w14:paraId="696BB05A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epA|Geminiviridae (0.107),</w:t>
            </w:r>
          </w:p>
          <w:p w14:paraId="6359567E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eplication associated protein|Smacoviridae (0.098),</w:t>
            </w:r>
          </w:p>
          <w:p w14:paraId="75580BE4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eplication-associated protein|Genomoviridae (0.096),</w:t>
            </w:r>
          </w:p>
          <w:p w14:paraId="4DCD2E27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eplication-associated protein|Geminiviridae (0.094),</w:t>
            </w:r>
          </w:p>
          <w:p w14:paraId="53705F9D" w14:textId="77777777" w:rsidR="00D13633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eplication associated protein|Smacoviridae (0.093),</w:t>
            </w:r>
          </w:p>
          <w:p w14:paraId="27E5648E" w14:textId="1910F4E3" w:rsidR="006174A5" w:rsidRPr="00863155" w:rsidRDefault="00D13633" w:rsidP="00D13633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utative replication-associated protein 1|Circoviridae (0.092)</w:t>
            </w:r>
          </w:p>
        </w:tc>
      </w:tr>
      <w:tr w:rsidR="00604518" w:rsidRPr="00863155" w14:paraId="1052B6F3" w14:textId="77777777" w:rsidTr="000E4BE2">
        <w:tc>
          <w:tcPr>
            <w:tcW w:w="626" w:type="pct"/>
            <w:vMerge w:val="restart"/>
          </w:tcPr>
          <w:p w14:paraId="501C767F" w14:textId="164962B5" w:rsidR="00604518" w:rsidRPr="00863155" w:rsidRDefault="00604518" w:rsidP="00576D60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Group III: dsRNA viruses</w:t>
            </w:r>
          </w:p>
        </w:tc>
        <w:tc>
          <w:tcPr>
            <w:tcW w:w="1180" w:type="pct"/>
          </w:tcPr>
          <w:p w14:paraId="6EFAB87B" w14:textId="77777777" w:rsidR="00604518" w:rsidRPr="00863155" w:rsidRDefault="00604518" w:rsidP="00576D60">
            <w:pPr>
              <w:spacing w:before="0" w:line="240" w:lineRule="auto"/>
              <w:jc w:val="left"/>
              <w:rPr>
                <w:i/>
                <w:iCs/>
                <w:color w:val="000000"/>
                <w:lang w:bidi="th-TH"/>
              </w:rPr>
            </w:pPr>
            <w:r w:rsidRPr="00863155">
              <w:rPr>
                <w:i/>
                <w:iCs/>
                <w:color w:val="000000"/>
              </w:rPr>
              <w:t xml:space="preserve">Chryso-, Quadri-, Megabirna-, Botybirna-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Totiviridae</w:t>
            </w:r>
          </w:p>
          <w:p w14:paraId="2384386D" w14:textId="77777777" w:rsidR="00604518" w:rsidRPr="00863155" w:rsidRDefault="00604518" w:rsidP="00576D60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194" w:type="pct"/>
          </w:tcPr>
          <w:p w14:paraId="77CA8472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ssRNA-binding protein|Totiviridae (0.430),</w:t>
            </w:r>
          </w:p>
          <w:p w14:paraId="2F47EFEB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Totiviridae (0.429),</w:t>
            </w:r>
          </w:p>
          <w:p w14:paraId="75CBD06D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 dependent RNA polymerase|Totiviridae (0.370),</w:t>
            </w:r>
          </w:p>
          <w:p w14:paraId="2707DF6F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Totiviridae (0.347),</w:t>
            </w:r>
          </w:p>
          <w:p w14:paraId="74136649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ap-pol fusion protein|Botybirnaviridae (0.343),</w:t>
            </w:r>
          </w:p>
          <w:p w14:paraId="2747EADE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cap-pol fusion protein|Totiviridae (0.339),</w:t>
            </w:r>
          </w:p>
          <w:p w14:paraId="0D0A134E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Chrysoviridae (0.333),</w:t>
            </w:r>
          </w:p>
          <w:p w14:paraId="569343D8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polyprotein|Totiviridae (0.292),</w:t>
            </w:r>
          </w:p>
          <w:p w14:paraId="6A9E8B42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Totiviridae (0.276),</w:t>
            </w:r>
          </w:p>
          <w:p w14:paraId="5F51625A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Megabirnaviridae (0.274),</w:t>
            </w:r>
          </w:p>
          <w:p w14:paraId="50370ECE" w14:textId="77777777" w:rsidR="00D32F6C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 dependent RNA polymerase|Quadriviridae (0.252),</w:t>
            </w:r>
          </w:p>
          <w:p w14:paraId="22757D40" w14:textId="6B3FD531" w:rsidR="00604518" w:rsidRPr="00863155" w:rsidRDefault="00D32F6C" w:rsidP="00D32F6C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t>RNA-dependent RNA polymerase|Totiviridae (0.197)</w:t>
            </w:r>
          </w:p>
        </w:tc>
      </w:tr>
      <w:tr w:rsidR="00604518" w:rsidRPr="00863155" w14:paraId="1B6D0C7E" w14:textId="77777777" w:rsidTr="000E4BE2">
        <w:tc>
          <w:tcPr>
            <w:tcW w:w="626" w:type="pct"/>
            <w:vMerge/>
          </w:tcPr>
          <w:p w14:paraId="504152AE" w14:textId="77777777" w:rsidR="00604518" w:rsidRPr="00863155" w:rsidRDefault="00604518" w:rsidP="00576D60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750DC535" w14:textId="77777777" w:rsidR="00604518" w:rsidRPr="00863155" w:rsidRDefault="00604518" w:rsidP="00576D60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Picobirna-, Amalga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Partitiviridae</w:t>
            </w:r>
          </w:p>
        </w:tc>
        <w:tc>
          <w:tcPr>
            <w:tcW w:w="3194" w:type="pct"/>
          </w:tcPr>
          <w:p w14:paraId="7B48552F" w14:textId="53ED67E2" w:rsidR="00D81389" w:rsidRPr="00863155" w:rsidRDefault="00D81389" w:rsidP="00D81389">
            <w:pPr>
              <w:pStyle w:val="NoSpacing"/>
              <w:jc w:val="left"/>
            </w:pPr>
            <w:r w:rsidRPr="00863155">
              <w:t>RNA-dependent RNA polymerase|Partitiviridae (0.168),</w:t>
            </w:r>
          </w:p>
          <w:p w14:paraId="2C5386F4" w14:textId="256B79AF" w:rsidR="00604518" w:rsidRPr="00863155" w:rsidRDefault="00D81389" w:rsidP="00D81389">
            <w:pPr>
              <w:pStyle w:val="NoSpacing"/>
              <w:jc w:val="left"/>
              <w:rPr>
                <w:lang w:eastAsia="en-US"/>
              </w:rPr>
            </w:pPr>
            <w:r w:rsidRPr="00863155">
              <w:t>putative RNA-dependent RNA polymerase|Partitiviridae (0.056)</w:t>
            </w:r>
          </w:p>
        </w:tc>
      </w:tr>
      <w:tr w:rsidR="00400615" w:rsidRPr="00863155" w14:paraId="2441A6F0" w14:textId="77777777" w:rsidTr="000E4BE2">
        <w:tc>
          <w:tcPr>
            <w:tcW w:w="626" w:type="pct"/>
            <w:vMerge w:val="restart"/>
          </w:tcPr>
          <w:p w14:paraId="41850D0C" w14:textId="6B619595" w:rsidR="00400615" w:rsidRPr="00863155" w:rsidRDefault="00400615" w:rsidP="00576D60">
            <w:pPr>
              <w:pStyle w:val="NoSpacing"/>
              <w:jc w:val="left"/>
              <w:rPr>
                <w:color w:val="000000"/>
              </w:rPr>
            </w:pPr>
            <w:r w:rsidRPr="00863155">
              <w:rPr>
                <w:color w:val="000000"/>
              </w:rPr>
              <w:t>Group IV: (+)ssRNA viruses</w:t>
            </w:r>
          </w:p>
        </w:tc>
        <w:tc>
          <w:tcPr>
            <w:tcW w:w="1180" w:type="pct"/>
          </w:tcPr>
          <w:p w14:paraId="285265F2" w14:textId="77777777" w:rsidR="00400615" w:rsidRPr="00863155" w:rsidRDefault="00400615" w:rsidP="00576D60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Alphaflexi-, Betaflexi-, Gammaflexi-, Deltaflexi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</w:rPr>
              <w:t>Tymoviridae (Tymovirales)</w:t>
            </w:r>
          </w:p>
        </w:tc>
        <w:tc>
          <w:tcPr>
            <w:tcW w:w="3194" w:type="pct"/>
          </w:tcPr>
          <w:p w14:paraId="6AD9C497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eplicase|Gammaflexiviridae (0.410),</w:t>
            </w:r>
          </w:p>
          <w:p w14:paraId="3F57CADE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eplication-associated polyprotein|Deltaflexiviridae (0.410),</w:t>
            </w:r>
          </w:p>
          <w:p w14:paraId="260E83C9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putative 239.6 kDa polyprotein|Betaflexiviridae (0.405),</w:t>
            </w:r>
          </w:p>
          <w:p w14:paraId="15E28765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eplicase|Alphaflexiviridae (0.383),</w:t>
            </w:r>
          </w:p>
          <w:p w14:paraId="2E70EB35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polyprotein|Tymoviridae (0.347),</w:t>
            </w:r>
          </w:p>
          <w:p w14:paraId="3CFC2EF7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NA replicase|Betaflexiviridae (0.320),</w:t>
            </w:r>
          </w:p>
          <w:p w14:paraId="31A283FC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eplicase|Betaflexiviridae (0.310),</w:t>
            </w:r>
          </w:p>
          <w:p w14:paraId="42AE349C" w14:textId="77777777" w:rsidR="00840C13" w:rsidRPr="00863155" w:rsidRDefault="00840C13" w:rsidP="00840C13">
            <w:pPr>
              <w:pStyle w:val="NoSpacing"/>
              <w:jc w:val="left"/>
            </w:pPr>
            <w:r w:rsidRPr="00863155">
              <w:t>replicase|Betaflexiviridae (0.305),</w:t>
            </w:r>
          </w:p>
          <w:p w14:paraId="42ED4A21" w14:textId="30252B40" w:rsidR="00400615" w:rsidRPr="00863155" w:rsidRDefault="00840C13" w:rsidP="00840C13">
            <w:pPr>
              <w:pStyle w:val="NoSpacing"/>
              <w:jc w:val="left"/>
            </w:pPr>
            <w:r w:rsidRPr="00863155">
              <w:t>replicase|Betaflexiviridae (0.305)</w:t>
            </w:r>
          </w:p>
        </w:tc>
      </w:tr>
      <w:tr w:rsidR="00400615" w:rsidRPr="00863155" w14:paraId="3F02B62C" w14:textId="77777777" w:rsidTr="000E4BE2">
        <w:tc>
          <w:tcPr>
            <w:tcW w:w="626" w:type="pct"/>
            <w:vMerge/>
          </w:tcPr>
          <w:p w14:paraId="05ADFB97" w14:textId="77777777" w:rsidR="00400615" w:rsidRPr="00863155" w:rsidRDefault="00400615" w:rsidP="00576D60">
            <w:pPr>
              <w:pStyle w:val="NoSpacing"/>
              <w:jc w:val="left"/>
              <w:rPr>
                <w:color w:val="000000"/>
              </w:rPr>
            </w:pPr>
          </w:p>
        </w:tc>
        <w:tc>
          <w:tcPr>
            <w:tcW w:w="1180" w:type="pct"/>
          </w:tcPr>
          <w:p w14:paraId="7E997E62" w14:textId="77777777" w:rsidR="00400615" w:rsidRPr="00863155" w:rsidRDefault="00400615" w:rsidP="00576D60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Arteri-, Roni-, Corona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</w:rPr>
              <w:lastRenderedPageBreak/>
              <w:t>Mesoniviridae (Nidovirales)</w:t>
            </w:r>
          </w:p>
        </w:tc>
        <w:tc>
          <w:tcPr>
            <w:tcW w:w="3194" w:type="pct"/>
          </w:tcPr>
          <w:p w14:paraId="39648B2F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lastRenderedPageBreak/>
              <w:t>pp1a/b|Coronaviridae (0.322),</w:t>
            </w:r>
          </w:p>
          <w:p w14:paraId="613C6749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replicase polyprotein 1ab|Coronaviridae (0.321),</w:t>
            </w:r>
          </w:p>
          <w:p w14:paraId="655333DC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replicase polyprotein 1a|Coronaviridae (0.307),</w:t>
            </w:r>
          </w:p>
          <w:p w14:paraId="43F95EAE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lastRenderedPageBreak/>
              <w:t>polyprotein 1ab|Coronaviridae (0.264),</w:t>
            </w:r>
          </w:p>
          <w:p w14:paraId="50B2184B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replicase polyprotein 1ab|Coronaviridae (0.254),</w:t>
            </w:r>
          </w:p>
          <w:p w14:paraId="5B5AE257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replicase polyprotein|Coronaviridae (0.204),</w:t>
            </w:r>
          </w:p>
          <w:p w14:paraId="48AA0F6D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replicase polyprotein 1b|Coronaviridae (0.183),</w:t>
            </w:r>
          </w:p>
          <w:p w14:paraId="3F1EB10C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pp1ab|Coronaviridae (0.172),</w:t>
            </w:r>
          </w:p>
          <w:p w14:paraId="177AFB25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ORF1ab replicase polyprotein pp1ab|Roniviridae (0.158),</w:t>
            </w:r>
          </w:p>
          <w:p w14:paraId="64016F7D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orf1ab polyprotein|Coronaviridae (0.155),</w:t>
            </w:r>
          </w:p>
          <w:p w14:paraId="261EFF54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ORF1ab polyprotein|Coronaviridae (0.143),</w:t>
            </w:r>
          </w:p>
          <w:p w14:paraId="0E360918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pp1b polyprotein|Mesoniviridae (0.109),</w:t>
            </w:r>
          </w:p>
          <w:p w14:paraId="4A078D73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ORF1ab|Mesoniviridae (0.105),</w:t>
            </w:r>
          </w:p>
          <w:p w14:paraId="1ECA434E" w14:textId="77777777" w:rsidR="00621E97" w:rsidRPr="00863155" w:rsidRDefault="00621E97" w:rsidP="00621E97">
            <w:pPr>
              <w:pStyle w:val="NoSpacing"/>
              <w:jc w:val="left"/>
            </w:pPr>
            <w:r w:rsidRPr="00863155">
              <w:t>putative 1b protein|Arteriviridae (0.072),</w:t>
            </w:r>
          </w:p>
          <w:p w14:paraId="09849988" w14:textId="5084C899" w:rsidR="00400615" w:rsidRPr="00863155" w:rsidRDefault="00621E97" w:rsidP="00621E97">
            <w:pPr>
              <w:pStyle w:val="NoSpacing"/>
              <w:jc w:val="left"/>
            </w:pPr>
            <w:r w:rsidRPr="00863155">
              <w:t>ORF1b polyprotein|Arteriviridae (0.023)</w:t>
            </w:r>
          </w:p>
        </w:tc>
      </w:tr>
      <w:tr w:rsidR="00400615" w:rsidRPr="00863155" w14:paraId="4BBDB91E" w14:textId="77777777" w:rsidTr="000E4BE2">
        <w:tc>
          <w:tcPr>
            <w:tcW w:w="626" w:type="pct"/>
            <w:vMerge/>
          </w:tcPr>
          <w:p w14:paraId="66137F90" w14:textId="77777777" w:rsidR="00400615" w:rsidRPr="00863155" w:rsidRDefault="00400615" w:rsidP="00576D60">
            <w:pPr>
              <w:pStyle w:val="NoSpacing"/>
              <w:jc w:val="left"/>
              <w:rPr>
                <w:color w:val="000000"/>
              </w:rPr>
            </w:pPr>
          </w:p>
        </w:tc>
        <w:tc>
          <w:tcPr>
            <w:tcW w:w="1180" w:type="pct"/>
          </w:tcPr>
          <w:p w14:paraId="15119F64" w14:textId="77777777" w:rsidR="00400615" w:rsidRPr="00863155" w:rsidRDefault="00400615" w:rsidP="00576D60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Seco-, Marna-, Picorna-, Polycipi-, Dicistro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</w:rPr>
              <w:t>Iflaviridae (Picornavirales)</w:t>
            </w:r>
          </w:p>
        </w:tc>
        <w:tc>
          <w:tcPr>
            <w:tcW w:w="3194" w:type="pct"/>
          </w:tcPr>
          <w:p w14:paraId="54F4C5BC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428),</w:t>
            </w:r>
          </w:p>
          <w:p w14:paraId="4D52AEC6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413),</w:t>
            </w:r>
          </w:p>
          <w:p w14:paraId="7807D29E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411),</w:t>
            </w:r>
          </w:p>
          <w:p w14:paraId="5F27FECB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structural polyprotein|Dicistroviridae (0.407),</w:t>
            </w:r>
          </w:p>
          <w:p w14:paraId="1C669447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94),</w:t>
            </w:r>
          </w:p>
          <w:p w14:paraId="26533C2A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 1|Secoviridae (0.394),</w:t>
            </w:r>
          </w:p>
          <w:p w14:paraId="6237DEF6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93),</w:t>
            </w:r>
          </w:p>
          <w:p w14:paraId="14717D0E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390),</w:t>
            </w:r>
          </w:p>
          <w:p w14:paraId="60D734F6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389),</w:t>
            </w:r>
          </w:p>
          <w:p w14:paraId="3B17A805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structural polyprotein|Dicistroviridae (0.377),</w:t>
            </w:r>
          </w:p>
          <w:p w14:paraId="15959BD0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74),</w:t>
            </w:r>
          </w:p>
          <w:p w14:paraId="278745CB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73),</w:t>
            </w:r>
          </w:p>
          <w:p w14:paraId="0B8D3E50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|Polycipiviridae (0.368),</w:t>
            </w:r>
          </w:p>
          <w:p w14:paraId="449C3411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Iflaviridae (0.368),</w:t>
            </w:r>
          </w:p>
          <w:p w14:paraId="37864213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67),</w:t>
            </w:r>
          </w:p>
          <w:p w14:paraId="34A19AD6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65),</w:t>
            </w:r>
          </w:p>
          <w:p w14:paraId="36BDC59B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structural protein|Dicistroviridae (0.363),</w:t>
            </w:r>
          </w:p>
          <w:p w14:paraId="29529830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structural polyprotein|Dicistroviridae (0.360),</w:t>
            </w:r>
          </w:p>
          <w:p w14:paraId="60A52AD9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57),</w:t>
            </w:r>
          </w:p>
          <w:p w14:paraId="3B69B6A0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53),</w:t>
            </w:r>
          </w:p>
          <w:p w14:paraId="618FF243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51),</w:t>
            </w:r>
          </w:p>
          <w:p w14:paraId="6A4DE1E2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structural protein precursor|Dicistroviridae (0.346),</w:t>
            </w:r>
          </w:p>
          <w:p w14:paraId="48DF8A5F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42),</w:t>
            </w:r>
          </w:p>
          <w:p w14:paraId="42CC2E3C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RNA-dependent RNA polymerase|Polycipiviridae (0.342),</w:t>
            </w:r>
          </w:p>
          <w:p w14:paraId="2E1697D4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non-structural polyprotein|Dicistroviridae (0.337),</w:t>
            </w:r>
          </w:p>
          <w:p w14:paraId="33CB664D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36),</w:t>
            </w:r>
          </w:p>
          <w:p w14:paraId="1D2059FD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34),</w:t>
            </w:r>
          </w:p>
          <w:p w14:paraId="7D28F35B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33),</w:t>
            </w:r>
          </w:p>
          <w:p w14:paraId="270CEFF5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32),</w:t>
            </w:r>
          </w:p>
          <w:p w14:paraId="365E5442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30),</w:t>
            </w:r>
          </w:p>
          <w:p w14:paraId="5BD3420A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29),</w:t>
            </w:r>
          </w:p>
          <w:p w14:paraId="52996035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25),</w:t>
            </w:r>
          </w:p>
          <w:p w14:paraId="610CC4A4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23),</w:t>
            </w:r>
          </w:p>
          <w:p w14:paraId="41E0BD4A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Secoviridae (0.320),</w:t>
            </w:r>
          </w:p>
          <w:p w14:paraId="65CAA76F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|Dicistroviridae (0.319),</w:t>
            </w:r>
          </w:p>
          <w:p w14:paraId="2A862837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07),</w:t>
            </w:r>
          </w:p>
          <w:p w14:paraId="77C1861E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302),</w:t>
            </w:r>
          </w:p>
          <w:p w14:paraId="56431952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Picornaviridae (0.296),</w:t>
            </w:r>
          </w:p>
          <w:p w14:paraId="672F3255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lastRenderedPageBreak/>
              <w:t>hypothetical protein 3|Polycipiviridae (0.270),</w:t>
            </w:r>
          </w:p>
          <w:p w14:paraId="18AAD507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 P2-P3|Picornaviridae (0.262),</w:t>
            </w:r>
          </w:p>
          <w:p w14:paraId="6CBB2177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|Polycipiviridae (0.242),</w:t>
            </w:r>
          </w:p>
          <w:p w14:paraId="61FFCDB6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|Marnaviridae (0.232),</w:t>
            </w:r>
          </w:p>
          <w:p w14:paraId="2D83A625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250 kDa polyprotein|Secoviridae (0.210),</w:t>
            </w:r>
          </w:p>
          <w:p w14:paraId="2E89A9EA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capsid protein precursor|Dicistroviridae (0.182),</w:t>
            </w:r>
          </w:p>
          <w:p w14:paraId="724852FE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|Polycipiviridae (0.169),</w:t>
            </w:r>
          </w:p>
          <w:p w14:paraId="5BA4C412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capsid protein precursor|Dicistroviridae (0.167),</w:t>
            </w:r>
          </w:p>
          <w:p w14:paraId="5B02D2A9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capsid precursor|Dicistroviridae (0.133),</w:t>
            </w:r>
          </w:p>
          <w:p w14:paraId="16587B5C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 3|Polycipiviridae (0.127),</w:t>
            </w:r>
          </w:p>
          <w:p w14:paraId="5B81235B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structural polyprotein|Dicistroviridae (0.087),</w:t>
            </w:r>
          </w:p>
          <w:p w14:paraId="043636F9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Hypothetical protein|Polycipiviridae (0.067),</w:t>
            </w:r>
          </w:p>
          <w:p w14:paraId="2EE7AAED" w14:textId="77777777" w:rsidR="004D258C" w:rsidRPr="00863155" w:rsidRDefault="004D258C" w:rsidP="004D258C">
            <w:pPr>
              <w:pStyle w:val="NoSpacing"/>
              <w:jc w:val="left"/>
            </w:pPr>
            <w:r w:rsidRPr="00863155">
              <w:t>polyprotein P1|Picornaviridae (0.055),</w:t>
            </w:r>
          </w:p>
          <w:p w14:paraId="381654BD" w14:textId="08950FFB" w:rsidR="00400615" w:rsidRPr="00863155" w:rsidRDefault="004D258C" w:rsidP="004D258C">
            <w:pPr>
              <w:pStyle w:val="NoSpacing"/>
              <w:jc w:val="left"/>
            </w:pPr>
            <w:r w:rsidRPr="00863155">
              <w:t>capsid protein precursor|Dicistroviridae (0.051)</w:t>
            </w:r>
          </w:p>
        </w:tc>
      </w:tr>
      <w:tr w:rsidR="00400615" w:rsidRPr="00863155" w14:paraId="29320E0C" w14:textId="77777777" w:rsidTr="000E4BE2">
        <w:tc>
          <w:tcPr>
            <w:tcW w:w="626" w:type="pct"/>
            <w:vMerge/>
          </w:tcPr>
          <w:p w14:paraId="6EB3F8C6" w14:textId="77777777" w:rsidR="00400615" w:rsidRPr="00863155" w:rsidRDefault="00400615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095BC243" w14:textId="03CF68AB" w:rsidR="00400615" w:rsidRPr="00863155" w:rsidRDefault="00400615" w:rsidP="006A67D9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Seco-, Marna-, Picorna-, Polycipi-, Dicistro-, Ifla-, Solinvi-, Calici-, </w:t>
            </w:r>
            <w:r w:rsidRPr="00863155">
              <w:t>and</w:t>
            </w:r>
            <w:r w:rsidRPr="00863155">
              <w:rPr>
                <w:i/>
                <w:iCs/>
              </w:rPr>
              <w:t xml:space="preserve"> Potyviridae</w:t>
            </w:r>
          </w:p>
        </w:tc>
        <w:tc>
          <w:tcPr>
            <w:tcW w:w="3194" w:type="pct"/>
          </w:tcPr>
          <w:p w14:paraId="630FF0AD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72),</w:t>
            </w:r>
          </w:p>
          <w:p w14:paraId="7590FE40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51),</w:t>
            </w:r>
          </w:p>
          <w:p w14:paraId="5676E28C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22),</w:t>
            </w:r>
          </w:p>
          <w:p w14:paraId="29DDF418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20),</w:t>
            </w:r>
          </w:p>
          <w:p w14:paraId="42EA1163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15),</w:t>
            </w:r>
          </w:p>
          <w:p w14:paraId="28A9E68C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507),</w:t>
            </w:r>
          </w:p>
          <w:p w14:paraId="18FE4BB3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Caliciviridae (0.497),</w:t>
            </w:r>
          </w:p>
          <w:p w14:paraId="6EAAC666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490),</w:t>
            </w:r>
          </w:p>
          <w:p w14:paraId="288A35FC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-structural polyprotein|Dicistroviridae (0.484),</w:t>
            </w:r>
          </w:p>
          <w:p w14:paraId="5945D2FF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structural polyprotein|Dicistroviridae (0.479),</w:t>
            </w:r>
          </w:p>
          <w:p w14:paraId="66BC614B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structural polyprotein|Dicistroviridae (0.469),</w:t>
            </w:r>
          </w:p>
          <w:p w14:paraId="63ED603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468),</w:t>
            </w:r>
          </w:p>
          <w:p w14:paraId="24914CB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467),</w:t>
            </w:r>
          </w:p>
          <w:p w14:paraId="7538D26F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461),</w:t>
            </w:r>
          </w:p>
          <w:p w14:paraId="1FEDD0E1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460),</w:t>
            </w:r>
          </w:p>
          <w:p w14:paraId="0173189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46),</w:t>
            </w:r>
          </w:p>
          <w:p w14:paraId="37830BF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440),</w:t>
            </w:r>
          </w:p>
          <w:p w14:paraId="396E8B33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38),</w:t>
            </w:r>
          </w:p>
          <w:p w14:paraId="60DEF69F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 1|Secoviridae (0.434),</w:t>
            </w:r>
          </w:p>
          <w:p w14:paraId="64A81C7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32),</w:t>
            </w:r>
          </w:p>
          <w:p w14:paraId="2058A78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425),</w:t>
            </w:r>
          </w:p>
          <w:p w14:paraId="041F6C31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424),</w:t>
            </w:r>
          </w:p>
          <w:p w14:paraId="4486433B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24),</w:t>
            </w:r>
          </w:p>
          <w:p w14:paraId="6DCE0772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423),</w:t>
            </w:r>
          </w:p>
          <w:p w14:paraId="1400988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418),</w:t>
            </w:r>
          </w:p>
          <w:p w14:paraId="75E82D1C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structural polyprotein|Dicistroviridae (0.415),</w:t>
            </w:r>
          </w:p>
          <w:p w14:paraId="6717829B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14),</w:t>
            </w:r>
          </w:p>
          <w:p w14:paraId="0BFA62D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407),</w:t>
            </w:r>
          </w:p>
          <w:p w14:paraId="1FAE35C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RNA-dependent RNA polymerase|Polycipiviridae (0.387),</w:t>
            </w:r>
          </w:p>
          <w:p w14:paraId="79522088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 P2-P3|Picornaviridae (0.379),</w:t>
            </w:r>
          </w:p>
          <w:p w14:paraId="5EB6EA4E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|Polycipiviridae (0.377),</w:t>
            </w:r>
          </w:p>
          <w:p w14:paraId="2A479791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372),</w:t>
            </w:r>
          </w:p>
          <w:p w14:paraId="178E585D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371),</w:t>
            </w:r>
          </w:p>
          <w:p w14:paraId="4AE0B496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362),</w:t>
            </w:r>
          </w:p>
          <w:p w14:paraId="297CBF4D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ecoviridae (0.360),</w:t>
            </w:r>
          </w:p>
          <w:p w14:paraId="31C3BA86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 3|Polycipiviridae (0.353),</w:t>
            </w:r>
          </w:p>
          <w:p w14:paraId="3CD78072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lastRenderedPageBreak/>
              <w:t>nonstructural protein precursor|Dicistroviridae (0.348),</w:t>
            </w:r>
          </w:p>
          <w:p w14:paraId="3267601E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Caliciviridae (0.343),</w:t>
            </w:r>
          </w:p>
          <w:p w14:paraId="42DF3C6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structural protein|Dicistroviridae (0.336),</w:t>
            </w:r>
          </w:p>
          <w:p w14:paraId="091D5600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non-structural polyprotein|Caliciviridae (0.332),</w:t>
            </w:r>
          </w:p>
          <w:p w14:paraId="4578E6E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Iflaviridae (0.296),</w:t>
            </w:r>
          </w:p>
          <w:p w14:paraId="4A3F593A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|Polycipiviridae (0.290),</w:t>
            </w:r>
          </w:p>
          <w:p w14:paraId="7B4EE513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icornaviridae (0.280),</w:t>
            </w:r>
          </w:p>
          <w:p w14:paraId="1CB7166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utative nonstructural polyprotein|Solinviviridae (0.279),</w:t>
            </w:r>
          </w:p>
          <w:p w14:paraId="36E2EA5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orf1|Caliciviridae (0.268),</w:t>
            </w:r>
          </w:p>
          <w:p w14:paraId="3A452103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Caliciviridae (0.266),</w:t>
            </w:r>
          </w:p>
          <w:p w14:paraId="0910514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|Dicistroviridae (0.264),</w:t>
            </w:r>
          </w:p>
          <w:p w14:paraId="520AB47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Solinviviridae (0.253),</w:t>
            </w:r>
          </w:p>
          <w:p w14:paraId="7FB9D806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250 kDa polyprotein|Secoviridae (0.233),</w:t>
            </w:r>
          </w:p>
          <w:p w14:paraId="17A1511F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Caliciviridae (0.228),</w:t>
            </w:r>
          </w:p>
          <w:p w14:paraId="22B1DE51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|Polycipiviridae (0.205),</w:t>
            </w:r>
          </w:p>
          <w:p w14:paraId="1CAA8AEA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Marnaviridae (0.171),</w:t>
            </w:r>
          </w:p>
          <w:p w14:paraId="55A00368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capsid protein precursor|Dicistroviridae (0.137),</w:t>
            </w:r>
          </w:p>
          <w:p w14:paraId="76AF82CC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capsid protein precursor|Dicistroviridae (0.135),</w:t>
            </w:r>
          </w:p>
          <w:p w14:paraId="4639BA0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unnamed protein product|Potyviridae (0.122),</w:t>
            </w:r>
          </w:p>
          <w:p w14:paraId="2FA28A5E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 3|Polycipiviridae (0.105),</w:t>
            </w:r>
          </w:p>
          <w:p w14:paraId="09A2FA3D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Caliciviridae (0.104),</w:t>
            </w:r>
          </w:p>
          <w:p w14:paraId="4C66B194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otyviridae (0.097),</w:t>
            </w:r>
          </w:p>
          <w:p w14:paraId="1AB7562E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capsid precursor|Dicistroviridae (0.092),</w:t>
            </w:r>
          </w:p>
          <w:p w14:paraId="0671ED45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otyviridae (0.087),</w:t>
            </w:r>
          </w:p>
          <w:p w14:paraId="5BA81947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otyviridae (0.073),</w:t>
            </w:r>
          </w:p>
          <w:p w14:paraId="5ADE8EE2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otyviridae (0.066),</w:t>
            </w:r>
          </w:p>
          <w:p w14:paraId="271C68FE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structural polyprotein|Dicistroviridae (0.063),</w:t>
            </w:r>
          </w:p>
          <w:p w14:paraId="07F4998A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utative NIb protein; nuclear inclusion b|Potyviridae (0.062),</w:t>
            </w:r>
          </w:p>
          <w:p w14:paraId="4DB2FEA0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 P1|Picornaviridae (0.049),</w:t>
            </w:r>
          </w:p>
          <w:p w14:paraId="66DF2281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Hypothetical protein|Polycipiviridae (0.049),</w:t>
            </w:r>
          </w:p>
          <w:p w14:paraId="193B9BA9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olyprotein|Potyviridae (0.045),</w:t>
            </w:r>
          </w:p>
          <w:p w14:paraId="1ECF7258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capsid protein precursor|Dicistroviridae (0.044),</w:t>
            </w:r>
          </w:p>
          <w:p w14:paraId="17626C8B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VP1|Caliciviridae (0.038),</w:t>
            </w:r>
          </w:p>
          <w:p w14:paraId="35EACA6B" w14:textId="77777777" w:rsidR="00463D8F" w:rsidRPr="00863155" w:rsidRDefault="00463D8F" w:rsidP="00463D8F">
            <w:pPr>
              <w:pStyle w:val="NoSpacing"/>
              <w:jc w:val="left"/>
            </w:pPr>
            <w:r w:rsidRPr="00863155">
              <w:t>putative capsid protein|Polycipiviridae (0.029),</w:t>
            </w:r>
          </w:p>
          <w:p w14:paraId="20384169" w14:textId="0B642E03" w:rsidR="00400615" w:rsidRPr="00863155" w:rsidRDefault="00463D8F" w:rsidP="00463D8F">
            <w:pPr>
              <w:pStyle w:val="NoSpacing"/>
              <w:jc w:val="left"/>
            </w:pPr>
            <w:r w:rsidRPr="00863155">
              <w:t>capsid protein precursor|Caliciviridae (0.028)</w:t>
            </w:r>
          </w:p>
        </w:tc>
      </w:tr>
      <w:tr w:rsidR="00400615" w:rsidRPr="00863155" w14:paraId="1D9CC468" w14:textId="77777777" w:rsidTr="000E4BE2">
        <w:tc>
          <w:tcPr>
            <w:tcW w:w="626" w:type="pct"/>
            <w:vMerge/>
          </w:tcPr>
          <w:p w14:paraId="483BDC88" w14:textId="77777777" w:rsidR="00400615" w:rsidRPr="00863155" w:rsidRDefault="00400615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3B8829F1" w14:textId="77AA6012" w:rsidR="00400615" w:rsidRPr="00863155" w:rsidRDefault="00400615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Bromo-, Virga-, Clostero-, </w:t>
            </w:r>
            <w:r w:rsidRPr="00863155">
              <w:rPr>
                <w:color w:val="000000"/>
              </w:rPr>
              <w:t>and</w:t>
            </w:r>
            <w:r w:rsidRPr="00863155">
              <w:rPr>
                <w:i/>
                <w:iCs/>
                <w:color w:val="000000"/>
              </w:rPr>
              <w:t xml:space="preserve"> Togaviridae</w:t>
            </w:r>
          </w:p>
        </w:tc>
        <w:tc>
          <w:tcPr>
            <w:tcW w:w="3194" w:type="pct"/>
          </w:tcPr>
          <w:p w14:paraId="6ED2F99B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RNA-dependent RNA polymerase|Closteroviridae (0.353),</w:t>
            </w:r>
          </w:p>
          <w:p w14:paraId="2EBEAF10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utative RNA-dependent RNA polymerase|Virgaviridae (0.303),</w:t>
            </w:r>
          </w:p>
          <w:p w14:paraId="644EC71C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unknown protein|Virgaviridae (0.284),</w:t>
            </w:r>
          </w:p>
          <w:p w14:paraId="3D397642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ORF 1a/1b fusion polyprotein|Closteroviridae (0.283),</w:t>
            </w:r>
          </w:p>
          <w:p w14:paraId="607A89D5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283),</w:t>
            </w:r>
          </w:p>
          <w:p w14:paraId="580691A2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187 kDa polymerase|Virgaviridae (0.280),</w:t>
            </w:r>
          </w:p>
          <w:p w14:paraId="0F0DEB3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replication protein|Virgaviridae (0.280),</w:t>
            </w:r>
          </w:p>
          <w:p w14:paraId="24055E05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|Closteroviridae (0.280),</w:t>
            </w:r>
          </w:p>
          <w:p w14:paraId="7CF4B2C4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methyltransferase (MT) and helicase (HEL) domains|Closteroviridae (0.278),</w:t>
            </w:r>
          </w:p>
          <w:p w14:paraId="527AF7F2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278),</w:t>
            </w:r>
          </w:p>
          <w:p w14:paraId="5286EABC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nonstructural polyprotein|Togaviridae (0.277),</w:t>
            </w:r>
          </w:p>
          <w:p w14:paraId="1CE816C0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RNA-dependent RNA polymerase|Bromoviridae (0.273),</w:t>
            </w:r>
          </w:p>
          <w:p w14:paraId="0EBD7F2C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lastRenderedPageBreak/>
              <w:t>methyltransferase/helicase protein|Closteroviridae (0.273),</w:t>
            </w:r>
          </w:p>
          <w:p w14:paraId="16C47009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replicase|Bromoviridae (0.273),</w:t>
            </w:r>
          </w:p>
          <w:p w14:paraId="090AD3D4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replicase|Virgaviridae (0.272),</w:t>
            </w:r>
          </w:p>
          <w:p w14:paraId="7F6D1539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ORF 1a/1b fusion polyprotein|Closteroviridae (0.271),</w:t>
            </w:r>
          </w:p>
          <w:p w14:paraId="16D4282A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ORF1a|Closteroviridae (0.269),</w:t>
            </w:r>
          </w:p>
          <w:p w14:paraId="6415A1DB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1a protein|Bromoviridae (0.267),</w:t>
            </w:r>
          </w:p>
          <w:p w14:paraId="2CEF3D2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266),</w:t>
            </w:r>
          </w:p>
          <w:p w14:paraId="7109DEE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2a protein|Bromoviridae (0.265),</w:t>
            </w:r>
          </w:p>
          <w:p w14:paraId="22B926AD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merase|Bromoviridae (0.264),</w:t>
            </w:r>
          </w:p>
          <w:p w14:paraId="340D7DE9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methyltransferase/helicase polyprotein|Closteroviridae (0.263),</w:t>
            </w:r>
          </w:p>
          <w:p w14:paraId="04A41CEE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349-kDa viral polyprotein|Closteroviridae (0.263),</w:t>
            </w:r>
          </w:p>
          <w:p w14:paraId="26F67C4D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viral replicase|Closteroviridae (0.262),</w:t>
            </w:r>
          </w:p>
          <w:p w14:paraId="590B6565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256),</w:t>
            </w:r>
          </w:p>
          <w:p w14:paraId="253DC236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2 protein|Bromoviridae (0.256),</w:t>
            </w:r>
          </w:p>
          <w:p w14:paraId="4D506862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2a protein|Bromoviridae (0.256),</w:t>
            </w:r>
          </w:p>
          <w:p w14:paraId="20C15E7B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136K protein|Virgaviridae (0.255),</w:t>
            </w:r>
          </w:p>
          <w:p w14:paraId="35525739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2 protein|Bromoviridae (0.253),</w:t>
            </w:r>
          </w:p>
          <w:p w14:paraId="32E8E493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utative polymerase|Bromoviridae (0.253),</w:t>
            </w:r>
          </w:p>
          <w:p w14:paraId="2B959E1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ORF1b|Closteroviridae (0.252),</w:t>
            </w:r>
          </w:p>
          <w:p w14:paraId="25DEA529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utative polymerase p2|Bromoviridae (0.252),</w:t>
            </w:r>
          </w:p>
          <w:p w14:paraId="6972D056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126 kDa replicase|Virgaviridae (0.248),</w:t>
            </w:r>
          </w:p>
          <w:p w14:paraId="74AF672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182|Closteroviridae (0.236),</w:t>
            </w:r>
          </w:p>
          <w:p w14:paraId="0815434D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223),</w:t>
            </w:r>
          </w:p>
          <w:p w14:paraId="32C38577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|Closteroviridae (0.213),</w:t>
            </w:r>
          </w:p>
          <w:p w14:paraId="11E3EB51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methyl transferase/helicase|Closteroviridae (0.210),</w:t>
            </w:r>
          </w:p>
          <w:p w14:paraId="6FC74808" w14:textId="77777777" w:rsidR="005A1419" w:rsidRPr="00863155" w:rsidRDefault="005A1419" w:rsidP="005A1419">
            <w:pPr>
              <w:pStyle w:val="NoSpacing"/>
              <w:jc w:val="left"/>
            </w:pPr>
            <w:r w:rsidRPr="00863155">
              <w:t>polyprotein 1a|Closteroviridae (0.197),</w:t>
            </w:r>
          </w:p>
          <w:p w14:paraId="71BDE8E6" w14:textId="4B23514B" w:rsidR="00400615" w:rsidRPr="00863155" w:rsidRDefault="005A1419" w:rsidP="005A1419">
            <w:pPr>
              <w:pStyle w:val="NoSpacing"/>
              <w:jc w:val="left"/>
            </w:pPr>
            <w:r w:rsidRPr="00863155">
              <w:t>non-structural protein|Togaviridae (0.156)</w:t>
            </w:r>
          </w:p>
        </w:tc>
      </w:tr>
      <w:tr w:rsidR="00400615" w:rsidRPr="00863155" w14:paraId="7AFB0FE2" w14:textId="77777777" w:rsidTr="000E4BE2">
        <w:tc>
          <w:tcPr>
            <w:tcW w:w="626" w:type="pct"/>
            <w:vMerge/>
          </w:tcPr>
          <w:p w14:paraId="69080C95" w14:textId="77777777" w:rsidR="00400615" w:rsidRPr="00863155" w:rsidRDefault="00400615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74D7B0EE" w14:textId="4959E3E6" w:rsidR="00400615" w:rsidRPr="00863155" w:rsidRDefault="00400615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>Alphaflexi-, Betaflexi-, Gammaflexi-, Deltaflexi-, Tymo-, Bromo-, Virga-, Clostero-, Toga-, Hepe-, Alphatetra-, Beny</w:t>
            </w:r>
            <w:r w:rsidR="007B0F57">
              <w:rPr>
                <w:i/>
                <w:iCs/>
                <w:color w:val="000000"/>
              </w:rPr>
              <w:t>viridae</w:t>
            </w:r>
            <w:bookmarkStart w:id="0" w:name="_GoBack"/>
            <w:bookmarkEnd w:id="0"/>
            <w:r w:rsidRPr="00863155">
              <w:rPr>
                <w:i/>
                <w:iCs/>
                <w:color w:val="000000"/>
              </w:rPr>
              <w:t xml:space="preserve">, </w:t>
            </w:r>
            <w:r w:rsidRPr="00863155">
              <w:rPr>
                <w:color w:val="000000"/>
              </w:rPr>
              <w:t xml:space="preserve">and </w:t>
            </w:r>
            <w:r w:rsidR="007B0F57">
              <w:rPr>
                <w:i/>
                <w:iCs/>
                <w:color w:val="000000"/>
              </w:rPr>
              <w:t>Togaviridae-Rubivirus</w:t>
            </w:r>
          </w:p>
        </w:tc>
        <w:tc>
          <w:tcPr>
            <w:tcW w:w="3194" w:type="pct"/>
          </w:tcPr>
          <w:p w14:paraId="6730AF6C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|Hepeviridae (0.446),</w:t>
            </w:r>
          </w:p>
          <w:p w14:paraId="51C6ADAE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NA-dependent RNA polymerase|Closteroviridae (0.403),</w:t>
            </w:r>
          </w:p>
          <w:p w14:paraId="4E01D82F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Betaflexiviridae (0.383),</w:t>
            </w:r>
          </w:p>
          <w:p w14:paraId="37CF5319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NA-directed RNA polymerase|Hepeviridae (0.301),</w:t>
            </w:r>
          </w:p>
          <w:p w14:paraId="27B3BFA0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utative RNA-dependent RNA polymerase|Virgaviridae (0.288),</w:t>
            </w:r>
          </w:p>
          <w:p w14:paraId="35CB12ED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viral replicase|Closteroviridae (0.275),</w:t>
            </w:r>
          </w:p>
          <w:p w14:paraId="4AA1D19C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ORF 1a/1b fusion polyprotein|Closteroviridae (0.266),</w:t>
            </w:r>
          </w:p>
          <w:p w14:paraId="3CF31A66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Gammaflexiviridae (0.241),</w:t>
            </w:r>
          </w:p>
          <w:p w14:paraId="554894E5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187 kDa polymerase|Virgaviridae (0.238),</w:t>
            </w:r>
          </w:p>
          <w:p w14:paraId="5C84E6DD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Betaflexiviridae (0.232),</w:t>
            </w:r>
          </w:p>
          <w:p w14:paraId="719985AC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NA replicase|Betaflexiviridae (0.228),</w:t>
            </w:r>
          </w:p>
          <w:p w14:paraId="29AA0C13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1a protein|Bromoviridae (0.224),</w:t>
            </w:r>
          </w:p>
          <w:p w14:paraId="7B9E00A7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Alphaflexiviridae (0.222),</w:t>
            </w:r>
          </w:p>
          <w:p w14:paraId="778BF901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ORF1b|Closteroviridae (0.220),</w:t>
            </w:r>
          </w:p>
          <w:p w14:paraId="4FDCA2C2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tion protein|Virgaviridae (0.217),</w:t>
            </w:r>
          </w:p>
          <w:p w14:paraId="5E5CCF01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Virgaviridae (0.213),</w:t>
            </w:r>
          </w:p>
          <w:p w14:paraId="297E5419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Betaflexiviridae (0.212),</w:t>
            </w:r>
          </w:p>
          <w:p w14:paraId="6E6D0AC9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2a protein|Bromoviridae (0.212),</w:t>
            </w:r>
          </w:p>
          <w:p w14:paraId="6843BAB3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126 kDa replicase|Virgaviridae (0.211),</w:t>
            </w:r>
          </w:p>
          <w:p w14:paraId="095E64A2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se|Bromoviridae (0.196),</w:t>
            </w:r>
          </w:p>
          <w:p w14:paraId="05475B25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|Tymoviridae (0.196),</w:t>
            </w:r>
          </w:p>
          <w:p w14:paraId="1D804813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lastRenderedPageBreak/>
              <w:t>polyprotein 1a|Closteroviridae (0.195),</w:t>
            </w:r>
          </w:p>
          <w:p w14:paraId="5D59CC21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 1a|Closteroviridae (0.189),</w:t>
            </w:r>
          </w:p>
          <w:p w14:paraId="58F8F5EA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nonstructural polyprotein|Togaviridae (0.184),</w:t>
            </w:r>
          </w:p>
          <w:p w14:paraId="61FEE95F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utative polymerase|Bromoviridae (0.183),</w:t>
            </w:r>
          </w:p>
          <w:p w14:paraId="0B4BD9C6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ORF 1a/1b fusion polyprotein|Closteroviridae (0.181),</w:t>
            </w:r>
          </w:p>
          <w:p w14:paraId="77EE48DC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|Closteroviridae (0.180),</w:t>
            </w:r>
          </w:p>
          <w:p w14:paraId="0B6E0827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136K protein|Virgaviridae (0.176),</w:t>
            </w:r>
          </w:p>
          <w:p w14:paraId="173B66C2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 1a|Closteroviridae (0.174),</w:t>
            </w:r>
          </w:p>
          <w:p w14:paraId="5CE1E8DB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olyprotein 1a|Closteroviridae (0.168),</w:t>
            </w:r>
          </w:p>
          <w:p w14:paraId="61AF053B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182|Closteroviridae (0.165),</w:t>
            </w:r>
          </w:p>
          <w:p w14:paraId="126882F3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ORF1a|Closteroviridae (0.164),</w:t>
            </w:r>
          </w:p>
          <w:p w14:paraId="4E7467F0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349-kDa viral polyprotein|Closteroviridae (0.158),</w:t>
            </w:r>
          </w:p>
          <w:p w14:paraId="62C43CD9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replication-associated polyprotein|Deltaflexiviridae (0.156),</w:t>
            </w:r>
          </w:p>
          <w:p w14:paraId="1D5F48CB" w14:textId="77777777" w:rsidR="000614CD" w:rsidRPr="00863155" w:rsidRDefault="000614CD" w:rsidP="000614CD">
            <w:pPr>
              <w:pStyle w:val="NoSpacing"/>
              <w:jc w:val="left"/>
            </w:pPr>
            <w:r w:rsidRPr="00863155">
              <w:t>putative 239.6 kDa polyprotein|Betaflexiviridae (0.154),</w:t>
            </w:r>
          </w:p>
          <w:p w14:paraId="11AB7D85" w14:textId="6B78662A" w:rsidR="00400615" w:rsidRPr="00863155" w:rsidRDefault="000614CD" w:rsidP="000614CD">
            <w:pPr>
              <w:pStyle w:val="NoSpacing"/>
              <w:jc w:val="left"/>
              <w:rPr>
                <w:lang w:eastAsia="en-US"/>
              </w:rPr>
            </w:pPr>
            <w:r w:rsidRPr="00863155">
              <w:t>polyprotein 1a|Closteroviridae (0.151)</w:t>
            </w:r>
          </w:p>
        </w:tc>
      </w:tr>
      <w:tr w:rsidR="00500C74" w:rsidRPr="00863155" w14:paraId="296B7E4A" w14:textId="77777777" w:rsidTr="000E4BE2">
        <w:tc>
          <w:tcPr>
            <w:tcW w:w="626" w:type="pct"/>
            <w:vMerge w:val="restart"/>
          </w:tcPr>
          <w:p w14:paraId="2795CBF9" w14:textId="30B8FC2D" w:rsidR="00500C74" w:rsidRPr="00863155" w:rsidRDefault="00500C74" w:rsidP="00956686">
            <w:pPr>
              <w:pStyle w:val="NoSpacing"/>
              <w:jc w:val="left"/>
              <w:rPr>
                <w:color w:val="000000"/>
              </w:rPr>
            </w:pPr>
            <w:r w:rsidRPr="00863155">
              <w:rPr>
                <w:color w:val="000000"/>
              </w:rPr>
              <w:lastRenderedPageBreak/>
              <w:t>Group V: (–)ssRNA viruses</w:t>
            </w:r>
          </w:p>
        </w:tc>
        <w:tc>
          <w:tcPr>
            <w:tcW w:w="1180" w:type="pct"/>
          </w:tcPr>
          <w:p w14:paraId="38BED91D" w14:textId="77777777" w:rsidR="00500C74" w:rsidRPr="00863155" w:rsidRDefault="00500C74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Amnoon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</w:rPr>
              <w:t>Orthomyxoviridae (Articulavirales)</w:t>
            </w:r>
          </w:p>
        </w:tc>
        <w:tc>
          <w:tcPr>
            <w:tcW w:w="3194" w:type="pct"/>
          </w:tcPr>
          <w:p w14:paraId="1AC273F8" w14:textId="77777777" w:rsidR="00500C74" w:rsidRPr="00863155" w:rsidRDefault="007F6E35" w:rsidP="007F6E35">
            <w:pPr>
              <w:pStyle w:val="NoSpacing"/>
              <w:jc w:val="left"/>
            </w:pPr>
            <w:r w:rsidRPr="00863155">
              <w:t>polymerase PB1|Orthomyxoviridae (0.149),</w:t>
            </w:r>
          </w:p>
          <w:p w14:paraId="56417D29" w14:textId="4D7481C8" w:rsidR="007F6E35" w:rsidRPr="00863155" w:rsidRDefault="007F6E35" w:rsidP="007F6E35">
            <w:pPr>
              <w:pStyle w:val="NoSpacing"/>
              <w:jc w:val="left"/>
            </w:pPr>
            <w:r w:rsidRPr="00863155">
              <w:t>hypothetical protein|Amnoonviridae (0.029)</w:t>
            </w:r>
          </w:p>
        </w:tc>
      </w:tr>
      <w:tr w:rsidR="00500C74" w:rsidRPr="00863155" w14:paraId="440E5044" w14:textId="77777777" w:rsidTr="000E4BE2">
        <w:tc>
          <w:tcPr>
            <w:tcW w:w="626" w:type="pct"/>
            <w:vMerge/>
          </w:tcPr>
          <w:p w14:paraId="1BD8A20B" w14:textId="77777777" w:rsidR="00500C74" w:rsidRPr="00863155" w:rsidRDefault="00500C74" w:rsidP="00956686">
            <w:pPr>
              <w:pStyle w:val="NoSpacing"/>
              <w:jc w:val="left"/>
              <w:rPr>
                <w:color w:val="000000"/>
              </w:rPr>
            </w:pPr>
          </w:p>
        </w:tc>
        <w:tc>
          <w:tcPr>
            <w:tcW w:w="1180" w:type="pct"/>
          </w:tcPr>
          <w:p w14:paraId="60CD4C92" w14:textId="77777777" w:rsidR="00500C74" w:rsidRPr="00863155" w:rsidRDefault="00500C74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Pneumo-, Sun-, Filo-, Paramyxo-, Rhabdo-, Arto-, Borna-, Mymona-, Nyami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</w:rPr>
              <w:t xml:space="preserve">Xinmoviridae (Mononegavirales) </w:t>
            </w:r>
          </w:p>
        </w:tc>
        <w:tc>
          <w:tcPr>
            <w:tcW w:w="3194" w:type="pct"/>
          </w:tcPr>
          <w:p w14:paraId="6F8B078D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 dependent RNA polymerase|Pneumoviridae (0.642),</w:t>
            </w:r>
          </w:p>
          <w:p w14:paraId="43AD926D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L protein|Rhabdoviridae (0.628),</w:t>
            </w:r>
          </w:p>
          <w:p w14:paraId="74D73025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Rhabdoviridae (0.626),</w:t>
            </w:r>
          </w:p>
          <w:p w14:paraId="7E5EDF64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polymerase|Filoviridae (0.619),</w:t>
            </w:r>
          </w:p>
          <w:p w14:paraId="18AD0B86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polymerase|Rhabdoviridae (0.607),</w:t>
            </w:r>
          </w:p>
          <w:p w14:paraId="419FC176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 polymerase|Paramyxoviridae (0.603),</w:t>
            </w:r>
          </w:p>
          <w:p w14:paraId="28CDA509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L|Rhabdoviridae (0.594),</w:t>
            </w:r>
          </w:p>
          <w:p w14:paraId="74410396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Rhabdoviridae (0.581),</w:t>
            </w:r>
          </w:p>
          <w:p w14:paraId="7D338FF8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Large|Sunviridae (0.577),</w:t>
            </w:r>
          </w:p>
          <w:p w14:paraId="3E270E50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Mymonaviridae (0.573),</w:t>
            </w:r>
          </w:p>
          <w:p w14:paraId="7B5CD838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polymerase|Rhabdoviridae (0.570),</w:t>
            </w:r>
          </w:p>
          <w:p w14:paraId="33DFCF49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Rhabdoviridae (0.568),</w:t>
            </w:r>
          </w:p>
          <w:p w14:paraId="2C1FEF93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Xinmoviridae (0.565),</w:t>
            </w:r>
          </w:p>
          <w:p w14:paraId="60369BE3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Xinmoviridae (0.565),</w:t>
            </w:r>
          </w:p>
          <w:p w14:paraId="2A074A3A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Mymonaviridae (0.565),</w:t>
            </w:r>
          </w:p>
          <w:p w14:paraId="74B76916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Rhabdoviridae (0.563),</w:t>
            </w:r>
          </w:p>
          <w:p w14:paraId="3B475EEA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putative RNA dependent RNA polymerase|Nyamiviridae (0.560),</w:t>
            </w:r>
          </w:p>
          <w:p w14:paraId="3C10FC78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Artoviridae (0.560),</w:t>
            </w:r>
          </w:p>
          <w:p w14:paraId="72B249AE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Rhabdoviridae (0.551),</w:t>
            </w:r>
          </w:p>
          <w:p w14:paraId="3CC179FE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L|Rhabdoviridae (0.542),</w:t>
            </w:r>
          </w:p>
          <w:p w14:paraId="6571E0C2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polymerase|Rhabdoviridae (0.542),</w:t>
            </w:r>
          </w:p>
          <w:p w14:paraId="5CC86A5C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L-polymerase|Bornaviridae (0.535),</w:t>
            </w:r>
          </w:p>
          <w:p w14:paraId="0FA53D3E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Mymonaviridae (0.530),</w:t>
            </w:r>
          </w:p>
          <w:p w14:paraId="512B23A0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 polymerase|Rhabdoviridae (0.498),</w:t>
            </w:r>
          </w:p>
          <w:p w14:paraId="7F02A27D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Mymonaviridae (0.489),</w:t>
            </w:r>
          </w:p>
          <w:p w14:paraId="23208ECC" w14:textId="77777777" w:rsidR="004D0448" w:rsidRPr="00863155" w:rsidRDefault="004D0448" w:rsidP="004D0448">
            <w:pPr>
              <w:pStyle w:val="NoSpacing"/>
              <w:jc w:val="left"/>
            </w:pPr>
            <w:r w:rsidRPr="00863155">
              <w:t>RNA-dependent RNA polymerase|Nyamiviridae (0.469),</w:t>
            </w:r>
          </w:p>
          <w:p w14:paraId="3A46AAAC" w14:textId="3312E57A" w:rsidR="00500C74" w:rsidRPr="00863155" w:rsidRDefault="004D0448" w:rsidP="004D0448">
            <w:pPr>
              <w:pStyle w:val="NoSpacing"/>
              <w:jc w:val="left"/>
            </w:pPr>
            <w:r w:rsidRPr="00863155">
              <w:t>RNA-dependent RNA polymerase|Nyamiviridae (0.468)</w:t>
            </w:r>
          </w:p>
        </w:tc>
      </w:tr>
      <w:tr w:rsidR="00500C74" w:rsidRPr="00863155" w14:paraId="7CC872E9" w14:textId="77777777" w:rsidTr="000E4BE2">
        <w:tc>
          <w:tcPr>
            <w:tcW w:w="626" w:type="pct"/>
            <w:vMerge/>
          </w:tcPr>
          <w:p w14:paraId="34B1E70A" w14:textId="77777777" w:rsidR="00500C74" w:rsidRPr="00863155" w:rsidRDefault="00500C74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27F92E85" w14:textId="046A16CC" w:rsidR="00500C74" w:rsidRPr="00863155" w:rsidRDefault="00500C74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</w:rPr>
              <w:t xml:space="preserve">Pneumo-, Sun-, Filo-, Paramyxo-, Rhabdo-, Arto-, Borna-, </w:t>
            </w:r>
            <w:r w:rsidRPr="00863155">
              <w:rPr>
                <w:i/>
                <w:iCs/>
              </w:rPr>
              <w:lastRenderedPageBreak/>
              <w:t xml:space="preserve">Mymona-, Nyami-, Xinmo-, </w:t>
            </w:r>
            <w:r w:rsidRPr="00863155">
              <w:t>and</w:t>
            </w:r>
            <w:r w:rsidRPr="00863155">
              <w:rPr>
                <w:i/>
                <w:iCs/>
              </w:rPr>
              <w:t xml:space="preserve"> Chuviridae </w:t>
            </w:r>
          </w:p>
        </w:tc>
        <w:tc>
          <w:tcPr>
            <w:tcW w:w="3194" w:type="pct"/>
          </w:tcPr>
          <w:p w14:paraId="235F38C4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lastRenderedPageBreak/>
              <w:t>putative RNA dependent RNA polymerase|Nyamiviridae (0.689),</w:t>
            </w:r>
          </w:p>
          <w:p w14:paraId="17118009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Artoviridae (0.689),</w:t>
            </w:r>
          </w:p>
          <w:p w14:paraId="1569A207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lastRenderedPageBreak/>
              <w:t>RNA-dependent RNA polymerase|Xinmoviridae (0.689),</w:t>
            </w:r>
          </w:p>
          <w:p w14:paraId="1079A855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Xinmoviridae (0.688),</w:t>
            </w:r>
          </w:p>
          <w:p w14:paraId="263B8ACA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Mymonaviridae (0.688),</w:t>
            </w:r>
          </w:p>
          <w:p w14:paraId="55482CEA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Rhabdoviridae (0.686),</w:t>
            </w:r>
          </w:p>
          <w:p w14:paraId="4CEFFC6D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Mymonaviridae (0.685),</w:t>
            </w:r>
          </w:p>
          <w:p w14:paraId="2DB3BF42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Rhabdoviridae (0.684),</w:t>
            </w:r>
          </w:p>
          <w:p w14:paraId="63BD22C3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Rhabdoviridae (0.684),</w:t>
            </w:r>
          </w:p>
          <w:p w14:paraId="69EB803C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L|Rhabdoviridae (0.681),</w:t>
            </w:r>
          </w:p>
          <w:p w14:paraId="0AA35F22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Rhabdoviridae (0.681),</w:t>
            </w:r>
          </w:p>
          <w:p w14:paraId="38854CF4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Rhabdoviridae (0.673),</w:t>
            </w:r>
          </w:p>
          <w:p w14:paraId="6CE60FEB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L|Rhabdoviridae (0.672),</w:t>
            </w:r>
          </w:p>
          <w:p w14:paraId="50FD9E0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 polymerase|Paramyxoviridae (0.666),</w:t>
            </w:r>
          </w:p>
          <w:p w14:paraId="2CA590AC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Rhabdoviridae (0.666),</w:t>
            </w:r>
          </w:p>
          <w:p w14:paraId="66ABED8D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Mymonaviridae (0.664),</w:t>
            </w:r>
          </w:p>
          <w:p w14:paraId="6CC5169B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Rhabdoviridae (0.657),</w:t>
            </w:r>
          </w:p>
          <w:p w14:paraId="60013716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L protein|Rhabdoviridae (0.648),</w:t>
            </w:r>
          </w:p>
          <w:p w14:paraId="29AB2DB8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Rhabdoviridae (0.638),</w:t>
            </w:r>
          </w:p>
          <w:p w14:paraId="2705C6C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L-polymerase|Bornaviridae (0.631),</w:t>
            </w:r>
          </w:p>
          <w:p w14:paraId="23A8BA4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Chuviridae (0.626),</w:t>
            </w:r>
          </w:p>
          <w:p w14:paraId="1B002AA4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 polymerase|Rhabdoviridae (0.625),</w:t>
            </w:r>
          </w:p>
          <w:p w14:paraId="7070830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Filoviridae (0.615),</w:t>
            </w:r>
          </w:p>
          <w:p w14:paraId="2760BA1B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Nyamiviridae (0.601),</w:t>
            </w:r>
          </w:p>
          <w:p w14:paraId="44D067C3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Mymonaviridae (0.601),</w:t>
            </w:r>
          </w:p>
          <w:p w14:paraId="0A298866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Nyamiviridae (0.596),</w:t>
            </w:r>
          </w:p>
          <w:p w14:paraId="76625B63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 dependent RNA polymerase|Pneumoviridae (0.595),</w:t>
            </w:r>
          </w:p>
          <w:p w14:paraId="3658D6DB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Large|Sunviridae (0.584),</w:t>
            </w:r>
          </w:p>
          <w:p w14:paraId="09376CF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Chuviridae (0.552),</w:t>
            </w:r>
          </w:p>
          <w:p w14:paraId="2E5D3985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Chuviridae (0.497),</w:t>
            </w:r>
          </w:p>
          <w:p w14:paraId="497476B6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Chuviridae (0.488),</w:t>
            </w:r>
          </w:p>
          <w:p w14:paraId="13FB0454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Chuviridae (0.453),</w:t>
            </w:r>
          </w:p>
          <w:p w14:paraId="1FE1C6A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Chuviridae (0.421),</w:t>
            </w:r>
          </w:p>
          <w:p w14:paraId="338FFBF2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RNA-dependent RNA polymerase|Chuviridae (0.377),</w:t>
            </w:r>
          </w:p>
          <w:p w14:paraId="35C13A9F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Chuviridae (0.283),</w:t>
            </w:r>
          </w:p>
          <w:p w14:paraId="50F2B915" w14:textId="77777777" w:rsidR="001321C4" w:rsidRPr="00863155" w:rsidRDefault="001321C4" w:rsidP="001321C4">
            <w:pPr>
              <w:pStyle w:val="NoSpacing"/>
              <w:jc w:val="left"/>
            </w:pPr>
            <w:r w:rsidRPr="00863155">
              <w:t>polymerase|Chuviridae (0.249),</w:t>
            </w:r>
          </w:p>
          <w:p w14:paraId="1D7A6D86" w14:textId="0AB333DF" w:rsidR="00500C74" w:rsidRPr="00863155" w:rsidRDefault="001321C4" w:rsidP="001321C4">
            <w:pPr>
              <w:pStyle w:val="NoSpacing"/>
              <w:jc w:val="left"/>
            </w:pPr>
            <w:r w:rsidRPr="00863155">
              <w:t>RNA-dependent RNA polymrease|Chuviridae (0.161)</w:t>
            </w:r>
          </w:p>
        </w:tc>
      </w:tr>
      <w:tr w:rsidR="00500C74" w:rsidRPr="00863155" w14:paraId="78173987" w14:textId="77777777" w:rsidTr="000E4BE2">
        <w:tc>
          <w:tcPr>
            <w:tcW w:w="626" w:type="pct"/>
            <w:vMerge/>
          </w:tcPr>
          <w:p w14:paraId="742A1AFD" w14:textId="77777777" w:rsidR="00500C74" w:rsidRPr="00863155" w:rsidRDefault="00500C74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0E5A5765" w14:textId="77777777" w:rsidR="00500C74" w:rsidRPr="00863155" w:rsidRDefault="00500C74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Nairo-, Wupede-, Arena-, Mypo-, Phenui-, Phasma-, Hanta-, Fimo-, Tospo-, Cruli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Peribunyaviridae</w:t>
            </w:r>
            <w:r w:rsidRPr="00863155">
              <w:rPr>
                <w:color w:val="000000"/>
              </w:rPr>
              <w:t xml:space="preserve"> (</w:t>
            </w:r>
            <w:r w:rsidRPr="00863155">
              <w:rPr>
                <w:i/>
                <w:iCs/>
                <w:color w:val="000000"/>
              </w:rPr>
              <w:t>Bunyavirales</w:t>
            </w:r>
            <w:r w:rsidRPr="00863155">
              <w:rPr>
                <w:color w:val="000000"/>
              </w:rPr>
              <w:t>)</w:t>
            </w:r>
          </w:p>
        </w:tc>
        <w:tc>
          <w:tcPr>
            <w:tcW w:w="3194" w:type="pct"/>
          </w:tcPr>
          <w:p w14:paraId="1449F70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enuiviridae (0.306),</w:t>
            </w:r>
          </w:p>
          <w:p w14:paraId="74976BFC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asmaviridae (0.227),</w:t>
            </w:r>
          </w:p>
          <w:p w14:paraId="7016A09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eribunyaviridae (0.224),</w:t>
            </w:r>
          </w:p>
          <w:p w14:paraId="2F1B155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Cruliviridae (0.211),</w:t>
            </w:r>
          </w:p>
          <w:p w14:paraId="3D0DD69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polymerase|Phenuiviridae (0.209),</w:t>
            </w:r>
          </w:p>
          <w:p w14:paraId="56EF071F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Hantaviridae (0.209),</w:t>
            </w:r>
          </w:p>
          <w:p w14:paraId="2AF1120B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L protein|Tospoviridae (0.202),</w:t>
            </w:r>
          </w:p>
          <w:p w14:paraId="7D4E0B68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 dependent RNA polymerase|Fimoviridae (0.190),</w:t>
            </w:r>
          </w:p>
          <w:p w14:paraId="361885B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enuiviridae (0.179),</w:t>
            </w:r>
          </w:p>
          <w:p w14:paraId="65CDF3A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asmaviridae (0.143),</w:t>
            </w:r>
          </w:p>
          <w:p w14:paraId="290A10E9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asmaviridae (0.125),</w:t>
            </w:r>
          </w:p>
          <w:p w14:paraId="0237850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L protein|Arenaviridae (0.120),</w:t>
            </w:r>
          </w:p>
          <w:p w14:paraId="26F8055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Wupedeviridae (0.112),</w:t>
            </w:r>
          </w:p>
          <w:p w14:paraId="13F278C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Mypoviridae (0.108),</w:t>
            </w:r>
          </w:p>
          <w:p w14:paraId="580F8F41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lastRenderedPageBreak/>
              <w:t>polyprotein|Peribunyaviridae (0.102),</w:t>
            </w:r>
          </w:p>
          <w:p w14:paraId="67F79637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Tospoviridae (0.098),</w:t>
            </w:r>
          </w:p>
          <w:p w14:paraId="204AA18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Phenuiviridae (0.097),</w:t>
            </w:r>
          </w:p>
          <w:p w14:paraId="6A22D6C9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Peribunyaviridae (0.097),</w:t>
            </w:r>
          </w:p>
          <w:p w14:paraId="5596BFB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L protein|Arenaviridae (0.092),</w:t>
            </w:r>
          </w:p>
          <w:p w14:paraId="13451856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putative glycoprotein|Cruliviridae (0.091),</w:t>
            </w:r>
          </w:p>
          <w:p w14:paraId="5CC35AB4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Hypothetical protein|Nairoviridae (0.069),</w:t>
            </w:r>
          </w:p>
          <w:p w14:paraId="4D7BA5D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Nairoviridae (0.063),</w:t>
            </w:r>
          </w:p>
          <w:p w14:paraId="1B9561DA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|Hantaviridae (0.058),</w:t>
            </w:r>
          </w:p>
          <w:p w14:paraId="4CD7A5A3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Nairoviridae (0.054),</w:t>
            </w:r>
          </w:p>
          <w:p w14:paraId="07FA35F6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Nairoviridae (0.052),</w:t>
            </w:r>
          </w:p>
          <w:p w14:paraId="24F4C662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-dependent RNA polymerase|Nairoviridae (0.052),</w:t>
            </w:r>
          </w:p>
          <w:p w14:paraId="5D6B50ED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RNA Polymerase|Phenuiviridae (0.051),</w:t>
            </w:r>
          </w:p>
          <w:p w14:paraId="790C7E31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Peribunyaviridae (0.043),</w:t>
            </w:r>
          </w:p>
          <w:p w14:paraId="6F5225CB" w14:textId="77777777" w:rsidR="002F4CB7" w:rsidRPr="00863155" w:rsidRDefault="002F4CB7" w:rsidP="002F4CB7">
            <w:pPr>
              <w:pStyle w:val="NoSpacing"/>
              <w:jc w:val="left"/>
            </w:pPr>
            <w:r w:rsidRPr="00863155">
              <w:t>glycoprotein precursor|Nairoviridae (0.043),</w:t>
            </w:r>
          </w:p>
          <w:p w14:paraId="3AD77E5B" w14:textId="3D80D0A9" w:rsidR="00500C74" w:rsidRPr="00863155" w:rsidRDefault="002F4CB7" w:rsidP="002F4CB7">
            <w:pPr>
              <w:pStyle w:val="NoSpacing"/>
              <w:jc w:val="left"/>
              <w:rPr>
                <w:lang w:eastAsia="en-US"/>
              </w:rPr>
            </w:pPr>
            <w:r w:rsidRPr="00863155">
              <w:t>glycoprotein precursor|Phenuiviridae (0.042)</w:t>
            </w:r>
          </w:p>
        </w:tc>
      </w:tr>
      <w:tr w:rsidR="00291DDC" w:rsidRPr="00863155" w14:paraId="531F2FC2" w14:textId="77777777" w:rsidTr="000E4BE2">
        <w:tc>
          <w:tcPr>
            <w:tcW w:w="626" w:type="pct"/>
            <w:vMerge w:val="restart"/>
          </w:tcPr>
          <w:p w14:paraId="05416AC9" w14:textId="6E9FB110" w:rsidR="00291DDC" w:rsidRPr="00863155" w:rsidRDefault="007B4506" w:rsidP="00956686">
            <w:pPr>
              <w:pStyle w:val="NoSpacing"/>
              <w:jc w:val="left"/>
              <w:rPr>
                <w:lang w:eastAsia="en-US"/>
              </w:rPr>
            </w:pPr>
            <w:r w:rsidRPr="00863155">
              <w:rPr>
                <w:lang w:eastAsia="en-US"/>
              </w:rPr>
              <w:lastRenderedPageBreak/>
              <w:t>Group VI and</w:t>
            </w:r>
            <w:r w:rsidR="00291DDC" w:rsidRPr="00863155">
              <w:rPr>
                <w:lang w:eastAsia="en-US"/>
              </w:rPr>
              <w:t xml:space="preserve"> VII</w:t>
            </w:r>
            <w:r w:rsidRPr="00863155">
              <w:rPr>
                <w:lang w:eastAsia="en-US"/>
              </w:rPr>
              <w:t>: RT viruses</w:t>
            </w:r>
          </w:p>
        </w:tc>
        <w:tc>
          <w:tcPr>
            <w:tcW w:w="1180" w:type="pct"/>
          </w:tcPr>
          <w:p w14:paraId="39AA4D87" w14:textId="1B1EDC3D" w:rsidR="00291DDC" w:rsidRPr="00863155" w:rsidRDefault="00291DDC" w:rsidP="00956686">
            <w:pPr>
              <w:spacing w:before="0" w:line="240" w:lineRule="auto"/>
              <w:jc w:val="left"/>
              <w:rPr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Retroviridae </w:t>
            </w:r>
            <w:r w:rsidRPr="00863155">
              <w:rPr>
                <w:color w:val="000000"/>
              </w:rPr>
              <w:t>(Alpha-, Beta-, Delta-, Epsilon-, Gammaretrovirus, Lentivirus, Spumavirus)</w:t>
            </w:r>
          </w:p>
        </w:tc>
        <w:tc>
          <w:tcPr>
            <w:tcW w:w="3194" w:type="pct"/>
          </w:tcPr>
          <w:p w14:paraId="2A100129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ol polyprotein|Retroviridae-Lentivirus (0.507),</w:t>
            </w:r>
          </w:p>
          <w:p w14:paraId="43094960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ol polyprotein|VI_VII_RTviruses (0.505),</w:t>
            </w:r>
          </w:p>
          <w:p w14:paraId="5650CCA7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ol protein|VI_VII_RTviruses (0.488),</w:t>
            </w:r>
          </w:p>
          <w:p w14:paraId="74C80845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olymerase|Retroviridae-Deltaretrovirus (0.487),</w:t>
            </w:r>
          </w:p>
          <w:p w14:paraId="38F22498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r180|Retroviridae-Gammaretrovirus (0.483),</w:t>
            </w:r>
          </w:p>
          <w:p w14:paraId="3C72B9DB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reverse transcriptase/envelope protein|Retroviridae-Deltaretrovirus (0.473),</w:t>
            </w:r>
          </w:p>
          <w:p w14:paraId="1850C9D9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unnamed protein product; coding sequence of pol|Retroviridae-Gammaretrovirus (0.463),</w:t>
            </w:r>
          </w:p>
          <w:p w14:paraId="6E5C41A7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r180 polyprotein precursor|VI_VII_RTviruses (0.430),</w:t>
            </w:r>
          </w:p>
          <w:p w14:paraId="644F89DE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-pro-pol polyprotein|Retroviridae-Epsilonretrovirus (0.417),</w:t>
            </w:r>
          </w:p>
          <w:p w14:paraId="5A69008F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-pro-pol polyprotein|Retroviridae-Deltaretrovirus (0.413),</w:t>
            </w:r>
          </w:p>
          <w:p w14:paraId="094751E8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r66|Retroviridae-Deltaretrovirus (0.204),</w:t>
            </w:r>
          </w:p>
          <w:p w14:paraId="101DF099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olyprotein|Retroviridae-Deltaretrovirus (0.202),</w:t>
            </w:r>
          </w:p>
          <w:p w14:paraId="67A3E3B6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olyprotein|Retroviridae-Lentivirus (0.155),</w:t>
            </w:r>
          </w:p>
          <w:p w14:paraId="1563BDEC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rotein|Retroviridae-Lentivirus (0.151),</w:t>
            </w:r>
          </w:p>
          <w:p w14:paraId="2E79C36D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rotein|Retroviridae-Betaretrovirus (0.145),</w:t>
            </w:r>
          </w:p>
          <w:p w14:paraId="104B0B63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rotein|Retroviridae-Lentivirus (0.139),</w:t>
            </w:r>
          </w:p>
          <w:p w14:paraId="2A007FD3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ol|Retroviridae-Spumavirus (0.136),</w:t>
            </w:r>
          </w:p>
          <w:p w14:paraId="70349798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rotein|Retroviridae-Lentivirus (0.134),</w:t>
            </w:r>
          </w:p>
          <w:p w14:paraId="2CA8892C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envelope protein|Retroviridae-Gammaretrovirus (0.130),</w:t>
            </w:r>
          </w:p>
          <w:p w14:paraId="58A326A3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r110|Retroviridae-Betaretrovirus (0.129),</w:t>
            </w:r>
          </w:p>
          <w:p w14:paraId="060E2A43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envelope glycoprotein|VI_VII_RTviruses (0.103),</w:t>
            </w:r>
          </w:p>
          <w:p w14:paraId="68780728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utative group-specific antigen|Retroviridae-Betaretrovirus (0.096),</w:t>
            </w:r>
          </w:p>
          <w:p w14:paraId="5FB779EC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envelope glycoprotein|Retroviridae-Deltaretrovirus (0.086),</w:t>
            </w:r>
          </w:p>
          <w:p w14:paraId="1CCD3E42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envelope protein|Retroviridae-Alpharetrovirus (0.081),</w:t>
            </w:r>
          </w:p>
          <w:p w14:paraId="08DA368F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gag polyprotein|Retroviridae-Alpharetrovirus (0.072),</w:t>
            </w:r>
          </w:p>
          <w:p w14:paraId="366BB17D" w14:textId="77777777" w:rsidR="00FB5390" w:rsidRPr="00863155" w:rsidRDefault="00FB5390" w:rsidP="00FB5390">
            <w:pPr>
              <w:pStyle w:val="NoSpacing"/>
              <w:jc w:val="left"/>
            </w:pPr>
            <w:r w:rsidRPr="00863155">
              <w:t>protease|Retroviridae-Betaretrovirus (0.063),</w:t>
            </w:r>
          </w:p>
          <w:p w14:paraId="556D09D6" w14:textId="5C84E253" w:rsidR="00291DDC" w:rsidRPr="00863155" w:rsidRDefault="00FB5390" w:rsidP="00FB5390">
            <w:pPr>
              <w:pStyle w:val="NoSpacing"/>
              <w:jc w:val="left"/>
            </w:pPr>
            <w:r w:rsidRPr="00863155">
              <w:t>gag protein|Retroviridae-Gammaretrovirus (0.054)</w:t>
            </w:r>
          </w:p>
        </w:tc>
      </w:tr>
      <w:tr w:rsidR="00291DDC" w:rsidRPr="001076E6" w14:paraId="75E2062A" w14:textId="77777777" w:rsidTr="000E4BE2">
        <w:tc>
          <w:tcPr>
            <w:tcW w:w="626" w:type="pct"/>
            <w:vMerge/>
          </w:tcPr>
          <w:p w14:paraId="2E06F365" w14:textId="53574EC1" w:rsidR="00291DDC" w:rsidRPr="00863155" w:rsidRDefault="00291DDC" w:rsidP="00956686">
            <w:pPr>
              <w:pStyle w:val="NoSpacing"/>
              <w:jc w:val="left"/>
              <w:rPr>
                <w:lang w:eastAsia="en-US"/>
              </w:rPr>
            </w:pPr>
          </w:p>
        </w:tc>
        <w:tc>
          <w:tcPr>
            <w:tcW w:w="1180" w:type="pct"/>
          </w:tcPr>
          <w:p w14:paraId="5BB42D33" w14:textId="77777777" w:rsidR="00291DDC" w:rsidRPr="00863155" w:rsidRDefault="00291DDC" w:rsidP="00956686">
            <w:pPr>
              <w:spacing w:before="0" w:line="240" w:lineRule="auto"/>
              <w:jc w:val="left"/>
              <w:rPr>
                <w:i/>
                <w:iCs/>
                <w:color w:val="000000"/>
              </w:rPr>
            </w:pPr>
            <w:r w:rsidRPr="00863155">
              <w:rPr>
                <w:i/>
                <w:iCs/>
                <w:color w:val="000000"/>
              </w:rPr>
              <w:t xml:space="preserve">Retro-, </w:t>
            </w:r>
            <w:r w:rsidRPr="00863155">
              <w:rPr>
                <w:color w:val="000000"/>
              </w:rPr>
              <w:t xml:space="preserve">and </w:t>
            </w:r>
            <w:r w:rsidRPr="00863155">
              <w:rPr>
                <w:i/>
                <w:iCs/>
                <w:color w:val="000000"/>
              </w:rPr>
              <w:t>Caulimoviridae (Ortervirales)</w:t>
            </w:r>
          </w:p>
        </w:tc>
        <w:tc>
          <w:tcPr>
            <w:tcW w:w="3194" w:type="pct"/>
          </w:tcPr>
          <w:p w14:paraId="4C0ECD07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|Retroviridae-Spumavirus (0.352),</w:t>
            </w:r>
          </w:p>
          <w:p w14:paraId="6EDC508B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gag-pro-pol polyprotein|Retroviridae-Epsilonretrovirus (0.327),</w:t>
            </w:r>
          </w:p>
          <w:p w14:paraId="150ADDE2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r180|Retroviridae-Gammaretrovirus (0.313),</w:t>
            </w:r>
          </w:p>
          <w:p w14:paraId="5CEEE477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 polyprotein|VI_VII_RTviruses (0.309),</w:t>
            </w:r>
          </w:p>
          <w:p w14:paraId="53BFA05E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ORF I polyprotein|Caulimoviridae (0.279),</w:t>
            </w:r>
          </w:p>
          <w:p w14:paraId="797808A4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 polyprotein|Retroviridae-Lentivirus (0.274),</w:t>
            </w:r>
          </w:p>
          <w:p w14:paraId="0CF07B42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gag-pro-pol polyprotein|Retroviridae-Deltaretrovirus (0.205),</w:t>
            </w:r>
          </w:p>
          <w:p w14:paraId="00B55A3D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ymerase|Retroviridae-Deltaretrovirus (0.201),</w:t>
            </w:r>
          </w:p>
          <w:p w14:paraId="48537FAC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r180 polyprotein precursor|VI_VII_RTviruses (0.191),</w:t>
            </w:r>
          </w:p>
          <w:p w14:paraId="4655B517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unnamed protein product; coding sequence of pol|Retroviridae-Gammaretrovirus (0.164),</w:t>
            </w:r>
          </w:p>
          <w:p w14:paraId="6110FCDC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 protein|VI_VII_RTviruses (0.162),</w:t>
            </w:r>
          </w:p>
          <w:p w14:paraId="63C16507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polyprotein|Caulimoviridae (0.158),</w:t>
            </w:r>
          </w:p>
          <w:p w14:paraId="0D4DA6F8" w14:textId="77777777" w:rsidR="00930E7F" w:rsidRPr="00863155" w:rsidRDefault="00930E7F" w:rsidP="00930E7F">
            <w:pPr>
              <w:pStyle w:val="NoSpacing"/>
              <w:jc w:val="left"/>
            </w:pPr>
            <w:r w:rsidRPr="00863155">
              <w:t>replicase|Caulimoviridae (0.153),</w:t>
            </w:r>
          </w:p>
          <w:p w14:paraId="30F659DB" w14:textId="770B415F" w:rsidR="00291DDC" w:rsidRPr="00863155" w:rsidRDefault="00930E7F" w:rsidP="00930E7F">
            <w:pPr>
              <w:pStyle w:val="NoSpacing"/>
              <w:jc w:val="left"/>
            </w:pPr>
            <w:r w:rsidRPr="00863155">
              <w:t>polyprotein|Caulimoviridae (0.148)</w:t>
            </w:r>
          </w:p>
        </w:tc>
      </w:tr>
    </w:tbl>
    <w:p w14:paraId="7B1370C4" w14:textId="77777777" w:rsidR="006174A5" w:rsidRDefault="006174A5" w:rsidP="006174A5">
      <w:pPr>
        <w:rPr>
          <w:lang w:eastAsia="en-US"/>
        </w:rPr>
      </w:pPr>
    </w:p>
    <w:p w14:paraId="33DA049E" w14:textId="77777777" w:rsidR="006174A5" w:rsidRPr="00E35CB5" w:rsidRDefault="006174A5" w:rsidP="006174A5">
      <w:pPr>
        <w:rPr>
          <w:lang w:eastAsia="en-US"/>
        </w:rPr>
      </w:pPr>
    </w:p>
    <w:sectPr w:rsidR="006174A5" w:rsidRPr="00E35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704"/>
    <w:rsid w:val="00004974"/>
    <w:rsid w:val="00044A7B"/>
    <w:rsid w:val="000614CD"/>
    <w:rsid w:val="00063BD4"/>
    <w:rsid w:val="000974D0"/>
    <w:rsid w:val="000E4BE2"/>
    <w:rsid w:val="000F6EE6"/>
    <w:rsid w:val="0010328C"/>
    <w:rsid w:val="001321C4"/>
    <w:rsid w:val="002439B5"/>
    <w:rsid w:val="00291DDC"/>
    <w:rsid w:val="002F4CB7"/>
    <w:rsid w:val="003570F1"/>
    <w:rsid w:val="00371573"/>
    <w:rsid w:val="003A7577"/>
    <w:rsid w:val="003B212D"/>
    <w:rsid w:val="00400615"/>
    <w:rsid w:val="00462200"/>
    <w:rsid w:val="00463D8F"/>
    <w:rsid w:val="004B1C0C"/>
    <w:rsid w:val="004D0448"/>
    <w:rsid w:val="004D258C"/>
    <w:rsid w:val="00500C74"/>
    <w:rsid w:val="00511CEC"/>
    <w:rsid w:val="0053493F"/>
    <w:rsid w:val="005533BC"/>
    <w:rsid w:val="00560704"/>
    <w:rsid w:val="005A1419"/>
    <w:rsid w:val="005E7839"/>
    <w:rsid w:val="00604518"/>
    <w:rsid w:val="006174A5"/>
    <w:rsid w:val="00621E97"/>
    <w:rsid w:val="00662D23"/>
    <w:rsid w:val="00673D89"/>
    <w:rsid w:val="006A67D9"/>
    <w:rsid w:val="006B6EA2"/>
    <w:rsid w:val="00745D50"/>
    <w:rsid w:val="007B0F57"/>
    <w:rsid w:val="007B4506"/>
    <w:rsid w:val="007F6E35"/>
    <w:rsid w:val="00840C13"/>
    <w:rsid w:val="00863155"/>
    <w:rsid w:val="008749A8"/>
    <w:rsid w:val="008C4CF2"/>
    <w:rsid w:val="008D35B5"/>
    <w:rsid w:val="00906EE7"/>
    <w:rsid w:val="00930E7F"/>
    <w:rsid w:val="00956686"/>
    <w:rsid w:val="00A3501A"/>
    <w:rsid w:val="00A85C32"/>
    <w:rsid w:val="00AA250C"/>
    <w:rsid w:val="00B101F1"/>
    <w:rsid w:val="00B20D18"/>
    <w:rsid w:val="00B84B64"/>
    <w:rsid w:val="00D13633"/>
    <w:rsid w:val="00D27A7A"/>
    <w:rsid w:val="00D32F6C"/>
    <w:rsid w:val="00D66C5A"/>
    <w:rsid w:val="00D81389"/>
    <w:rsid w:val="00D97F40"/>
    <w:rsid w:val="00E24BA6"/>
    <w:rsid w:val="00E34F11"/>
    <w:rsid w:val="00E509EF"/>
    <w:rsid w:val="00F023CC"/>
    <w:rsid w:val="00F21206"/>
    <w:rsid w:val="00F31278"/>
    <w:rsid w:val="00F40956"/>
    <w:rsid w:val="00FB3C47"/>
    <w:rsid w:val="00FB5390"/>
    <w:rsid w:val="00F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7FE5"/>
  <w15:chartTrackingRefBased/>
  <w15:docId w15:val="{8ECC8B0B-FBE4-44DA-9C77-FD4916D6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4A5"/>
    <w:pPr>
      <w:spacing w:before="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17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4A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4A5"/>
    <w:rPr>
      <w:sz w:val="20"/>
      <w:szCs w:val="20"/>
      <w:lang w:bidi="ar-SA"/>
    </w:rPr>
  </w:style>
  <w:style w:type="paragraph" w:styleId="NoSpacing">
    <w:name w:val="No Spacing"/>
    <w:uiPriority w:val="1"/>
    <w:qFormat/>
    <w:rsid w:val="006174A5"/>
    <w:pPr>
      <w:jc w:val="both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table" w:styleId="TableGrid">
    <w:name w:val="Table Grid"/>
    <w:basedOn w:val="TableNormal"/>
    <w:uiPriority w:val="39"/>
    <w:rsid w:val="00617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4A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4A5"/>
    <w:rPr>
      <w:rFonts w:ascii="Segoe UI" w:eastAsia="Times New Roman" w:hAnsi="Segoe UI" w:cs="Segoe UI"/>
      <w:sz w:val="18"/>
      <w:szCs w:val="18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0</Pages>
  <Words>3064</Words>
  <Characters>1747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orn</dc:creator>
  <cp:keywords/>
  <dc:description/>
  <cp:lastModifiedBy>Pakorn</cp:lastModifiedBy>
  <cp:revision>68</cp:revision>
  <dcterms:created xsi:type="dcterms:W3CDTF">2017-11-08T17:28:00Z</dcterms:created>
  <dcterms:modified xsi:type="dcterms:W3CDTF">2017-11-15T13:37:00Z</dcterms:modified>
</cp:coreProperties>
</file>